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AF07E" w14:textId="6AC608AA" w:rsidR="008F0948" w:rsidRDefault="001D6E6E" w:rsidP="00307409">
      <w:pPr>
        <w:wordWrap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F0948">
        <w:rPr>
          <w:rFonts w:ascii="Times New Roman" w:hAnsi="Times New Roman" w:cs="Times New Roman"/>
          <w:b/>
          <w:bCs/>
          <w:sz w:val="24"/>
          <w:szCs w:val="32"/>
        </w:rPr>
        <w:t xml:space="preserve">Additional </w:t>
      </w:r>
      <w:r w:rsidR="0073156A" w:rsidRPr="008F0948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file </w:t>
      </w:r>
      <w:r w:rsidR="00307409">
        <w:rPr>
          <w:rFonts w:ascii="Times New Roman" w:hAnsi="Times New Roman" w:cs="Times New Roman"/>
          <w:b/>
          <w:bCs/>
          <w:sz w:val="24"/>
          <w:szCs w:val="32"/>
        </w:rPr>
        <w:t>14</w:t>
      </w:r>
      <w:r w:rsidR="008F0948" w:rsidRPr="008F0948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A67717" w:rsidRPr="00742C1A">
        <w:rPr>
          <w:rFonts w:ascii="Times New Roman" w:hAnsi="Times New Roman" w:cs="Times New Roman"/>
          <w:b/>
          <w:sz w:val="24"/>
          <w:szCs w:val="24"/>
        </w:rPr>
        <w:t>Table</w:t>
      </w:r>
      <w:r w:rsidR="007E320E">
        <w:rPr>
          <w:rFonts w:ascii="Times New Roman" w:hAnsi="Times New Roman" w:cs="Times New Roman"/>
          <w:b/>
          <w:sz w:val="24"/>
          <w:szCs w:val="24"/>
        </w:rPr>
        <w:t>s</w:t>
      </w:r>
      <w:r w:rsidR="00A67717" w:rsidRPr="00742C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0948">
        <w:rPr>
          <w:rFonts w:ascii="Times New Roman" w:hAnsi="Times New Roman" w:cs="Times New Roman"/>
          <w:b/>
          <w:sz w:val="24"/>
          <w:szCs w:val="24"/>
        </w:rPr>
        <w:t>S</w:t>
      </w:r>
      <w:r w:rsidR="00A8345E">
        <w:rPr>
          <w:rFonts w:ascii="Times New Roman" w:hAnsi="Times New Roman" w:cs="Times New Roman"/>
          <w:b/>
          <w:sz w:val="24"/>
          <w:szCs w:val="24"/>
        </w:rPr>
        <w:t>1</w:t>
      </w:r>
      <w:r w:rsidR="007E320E">
        <w:rPr>
          <w:rFonts w:ascii="Times New Roman" w:hAnsi="Times New Roman" w:cs="Times New Roman"/>
          <w:b/>
          <w:sz w:val="24"/>
          <w:szCs w:val="24"/>
        </w:rPr>
        <w:t xml:space="preserve">a, b, c, </w:t>
      </w:r>
      <w:proofErr w:type="spellStart"/>
      <w:r w:rsidR="007E320E"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End"/>
      <w:r w:rsidR="007E320E">
        <w:rPr>
          <w:rFonts w:ascii="Times New Roman" w:hAnsi="Times New Roman" w:cs="Times New Roman"/>
          <w:b/>
          <w:sz w:val="24"/>
          <w:szCs w:val="24"/>
        </w:rPr>
        <w:t>d</w:t>
      </w:r>
    </w:p>
    <w:p w14:paraId="2871E5FA" w14:textId="7DAAB87F" w:rsidR="00B363D2" w:rsidRDefault="00A67717" w:rsidP="00307409">
      <w:pPr>
        <w:wordWrap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2C1A">
        <w:rPr>
          <w:rFonts w:ascii="Times New Roman" w:hAnsi="Times New Roman" w:cs="Times New Roman"/>
          <w:b/>
          <w:sz w:val="24"/>
          <w:szCs w:val="24"/>
        </w:rPr>
        <w:t>Number of significantly identified QTN, SNP</w:t>
      </w:r>
      <w:r w:rsidR="003F210A">
        <w:rPr>
          <w:rFonts w:ascii="Times New Roman" w:hAnsi="Times New Roman" w:cs="Times New Roman"/>
          <w:b/>
          <w:sz w:val="24"/>
          <w:szCs w:val="24"/>
        </w:rPr>
        <w:t>s</w:t>
      </w:r>
      <w:r w:rsidRPr="00742C1A">
        <w:rPr>
          <w:rFonts w:ascii="Times New Roman" w:hAnsi="Times New Roman" w:cs="Times New Roman"/>
          <w:b/>
          <w:sz w:val="24"/>
          <w:szCs w:val="24"/>
        </w:rPr>
        <w:t xml:space="preserve"> and the variance explained by QTN</w:t>
      </w:r>
      <w:r w:rsidR="003358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2D7D">
        <w:rPr>
          <w:rFonts w:ascii="Times New Roman" w:hAnsi="Times New Roman" w:cs="Times New Roman"/>
          <w:b/>
          <w:sz w:val="24"/>
          <w:szCs w:val="24"/>
        </w:rPr>
        <w:t>(</w:t>
      </w:r>
      <w:r w:rsidR="00F52D7D" w:rsidRPr="0095272B">
        <w:rPr>
          <w:rFonts w:ascii="Times New Roman" w:hAnsi="Times New Roman" w:cs="Times New Roman"/>
          <w:b/>
          <w:sz w:val="24"/>
          <w:szCs w:val="24"/>
        </w:rPr>
        <w:t>mean ± SE)</w:t>
      </w:r>
      <w:r w:rsidR="00F52D7D">
        <w:rPr>
          <w:rFonts w:ascii="Source Sans Pro" w:hAnsi="Source Sans Pro"/>
          <w:color w:val="2A2A2A"/>
          <w:sz w:val="23"/>
          <w:szCs w:val="23"/>
          <w:shd w:val="clear" w:color="auto" w:fill="FFFFFF"/>
        </w:rPr>
        <w:t xml:space="preserve"> </w:t>
      </w:r>
      <w:r w:rsidR="003358C0">
        <w:rPr>
          <w:rFonts w:ascii="Times New Roman" w:hAnsi="Times New Roman" w:cs="Times New Roman"/>
          <w:b/>
          <w:sz w:val="24"/>
          <w:szCs w:val="24"/>
        </w:rPr>
        <w:t>of five replicates</w:t>
      </w:r>
    </w:p>
    <w:tbl>
      <w:tblPr>
        <w:tblStyle w:val="Grilledutableau"/>
        <w:tblpPr w:leftFromText="142" w:rightFromText="142" w:vertAnchor="page" w:horzAnchor="margin" w:tblpX="-851" w:tblpY="3436"/>
        <w:tblW w:w="102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701"/>
        <w:gridCol w:w="1276"/>
        <w:gridCol w:w="1843"/>
        <w:gridCol w:w="1559"/>
        <w:gridCol w:w="1843"/>
        <w:gridCol w:w="1275"/>
      </w:tblGrid>
      <w:tr w:rsidR="00307409" w:rsidRPr="00307409" w14:paraId="39C6A4FF" w14:textId="77777777" w:rsidTr="00307409"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691FD8A7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05C76FBD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ind w:right="-11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H30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4F165CCF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H90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27F33F0D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H99</w:t>
            </w:r>
          </w:p>
        </w:tc>
      </w:tr>
      <w:tr w:rsidR="00307409" w:rsidRPr="00307409" w14:paraId="5FF2BD77" w14:textId="77777777" w:rsidTr="00307409"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14B4AB39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7219625A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N</w:t>
            </w:r>
            <w:r w:rsidRPr="00307409">
              <w:rPr>
                <w:rFonts w:ascii="Times New Roman" w:hAnsi="Times New Roman" w:cs="Times New Roman"/>
                <w:bCs/>
                <w:szCs w:val="20"/>
              </w:rPr>
              <w:t>QT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46CA4361" w14:textId="05665D0B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NQTN +SN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5887C16B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N</w:t>
            </w:r>
            <w:r w:rsidRPr="00307409">
              <w:rPr>
                <w:rFonts w:ascii="Times New Roman" w:hAnsi="Times New Roman" w:cs="Times New Roman"/>
                <w:bCs/>
                <w:szCs w:val="20"/>
              </w:rPr>
              <w:t>QT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2BE631F0" w14:textId="23B5373A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NQTN + SN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39169722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N</w:t>
            </w:r>
            <w:r w:rsidRPr="00307409">
              <w:rPr>
                <w:rFonts w:ascii="Times New Roman" w:hAnsi="Times New Roman" w:cs="Times New Roman"/>
                <w:bCs/>
                <w:szCs w:val="20"/>
              </w:rPr>
              <w:t>QT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036BF716" w14:textId="77384FEF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NQTN + SNP</w:t>
            </w:r>
          </w:p>
        </w:tc>
      </w:tr>
      <w:tr w:rsidR="00307409" w:rsidRPr="00307409" w14:paraId="73EFDE9A" w14:textId="77777777" w:rsidTr="00307409">
        <w:tc>
          <w:tcPr>
            <w:tcW w:w="709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7E5B5A17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EIG5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119C18B9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307409"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2C6D2822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72A9594B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307409"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65D3943F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00EB146D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307409"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557B3D6A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2.0±1.3</w:t>
            </w:r>
          </w:p>
        </w:tc>
      </w:tr>
      <w:tr w:rsidR="00307409" w:rsidRPr="00307409" w14:paraId="2EF138B6" w14:textId="77777777" w:rsidTr="00307409">
        <w:tc>
          <w:tcPr>
            <w:tcW w:w="709" w:type="dxa"/>
            <w:tcMar>
              <w:left w:w="28" w:type="dxa"/>
              <w:right w:w="28" w:type="dxa"/>
            </w:tcMar>
          </w:tcPr>
          <w:p w14:paraId="543BB01B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EIG60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0DFE6E2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307409"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78A9353A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0E6BFD11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307409"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FD8268D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34752E0F" w14:textId="64BFC03F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0.4±0.4 (4.6±4.6)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0E74B931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10.4±8.1</w:t>
            </w:r>
          </w:p>
        </w:tc>
      </w:tr>
      <w:tr w:rsidR="00307409" w:rsidRPr="00307409" w14:paraId="117FEF57" w14:textId="77777777" w:rsidTr="00307409">
        <w:tc>
          <w:tcPr>
            <w:tcW w:w="709" w:type="dxa"/>
            <w:tcMar>
              <w:left w:w="28" w:type="dxa"/>
              <w:right w:w="28" w:type="dxa"/>
            </w:tcMar>
          </w:tcPr>
          <w:p w14:paraId="77196286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EIG70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3E5A8AA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307409"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3C845082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24D23530" w14:textId="3AAA63C0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307409">
              <w:rPr>
                <w:rFonts w:ascii="Times New Roman" w:hAnsi="Times New Roman" w:cs="Times New Roman"/>
                <w:bCs/>
                <w:szCs w:val="20"/>
              </w:rPr>
              <w:t>.2±0.2 (2.9±2.9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F4F2F95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10.6±10.6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57086F7F" w14:textId="119D9091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1.4±0.4 (9.4±3.9)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79AA3353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64.4±34.6</w:t>
            </w:r>
          </w:p>
        </w:tc>
      </w:tr>
      <w:tr w:rsidR="00307409" w:rsidRPr="00307409" w14:paraId="15EF0D6C" w14:textId="77777777" w:rsidTr="00307409">
        <w:tc>
          <w:tcPr>
            <w:tcW w:w="709" w:type="dxa"/>
            <w:tcMar>
              <w:left w:w="28" w:type="dxa"/>
              <w:right w:w="28" w:type="dxa"/>
            </w:tcMar>
          </w:tcPr>
          <w:p w14:paraId="740D9D91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EIG80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962B006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307409"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6A07A2D4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5F23A50B" w14:textId="4B4783F1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1.0±0.3 (9.2±2.6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757F7002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51.0±36.3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34F8F4D6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2.2±0.5 (16.1±2.9)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4DD5962D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210.8±91.0</w:t>
            </w:r>
          </w:p>
        </w:tc>
      </w:tr>
      <w:tr w:rsidR="00307409" w:rsidRPr="00307409" w14:paraId="5FCB46CE" w14:textId="77777777" w:rsidTr="00307409">
        <w:tc>
          <w:tcPr>
            <w:tcW w:w="709" w:type="dxa"/>
            <w:tcMar>
              <w:left w:w="28" w:type="dxa"/>
              <w:right w:w="28" w:type="dxa"/>
            </w:tcMar>
          </w:tcPr>
          <w:p w14:paraId="0EE2B03E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EIG90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4DD82D1" w14:textId="55622004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0.6±0.2 (7.0±3.8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10F04DB7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5.0±1.9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18A760DD" w14:textId="30731DB5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4.6±0.8(22.4±3.0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83BC757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126.8±52.3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585B3244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8.2±1.1 (33.9±3.8)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3DA4367E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361.8±91.6</w:t>
            </w:r>
          </w:p>
        </w:tc>
      </w:tr>
      <w:tr w:rsidR="00307409" w:rsidRPr="00307409" w14:paraId="0EAB2048" w14:textId="77777777" w:rsidTr="00307409">
        <w:tc>
          <w:tcPr>
            <w:tcW w:w="709" w:type="dxa"/>
            <w:tcMar>
              <w:left w:w="28" w:type="dxa"/>
              <w:right w:w="28" w:type="dxa"/>
            </w:tcMar>
          </w:tcPr>
          <w:p w14:paraId="14682E2C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EIG9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BBFFF95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1.0±0.3 (11.4±3.4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0FBD00C7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13.4±4.5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60D37954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9.6±1.6 (36.1±2.9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BE27DB5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273.2±64.4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2AFD5BB3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19.0±1.5 (52.1±2.4)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54B3BECA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659.4±67.4</w:t>
            </w:r>
          </w:p>
        </w:tc>
      </w:tr>
      <w:tr w:rsidR="00307409" w:rsidRPr="00307409" w14:paraId="1EF3069E" w14:textId="77777777" w:rsidTr="00307409">
        <w:tc>
          <w:tcPr>
            <w:tcW w:w="709" w:type="dxa"/>
            <w:tcMar>
              <w:left w:w="28" w:type="dxa"/>
              <w:right w:w="28" w:type="dxa"/>
            </w:tcMar>
          </w:tcPr>
          <w:p w14:paraId="560215EA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EIG98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90F8ED8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3.2±0.4 (24.9±3.0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54E7D054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113.6±24.7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5C301AE1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19.8±1.1 (52.2±2.1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C8406F3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546.8±58.3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300B709E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32.2±2.0 (65.2±2.0)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41EC3D28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307409">
              <w:rPr>
                <w:rFonts w:ascii="Times New Roman" w:hAnsi="Times New Roman" w:cs="Times New Roman"/>
                <w:bCs/>
                <w:szCs w:val="20"/>
              </w:rPr>
              <w:t>084.2±27.0</w:t>
            </w:r>
          </w:p>
        </w:tc>
      </w:tr>
      <w:tr w:rsidR="00307409" w:rsidRPr="00307409" w14:paraId="5ADAE1EC" w14:textId="77777777" w:rsidTr="00307409">
        <w:tc>
          <w:tcPr>
            <w:tcW w:w="709" w:type="dxa"/>
            <w:tcMar>
              <w:left w:w="28" w:type="dxa"/>
              <w:right w:w="28" w:type="dxa"/>
            </w:tcMar>
          </w:tcPr>
          <w:p w14:paraId="6C51A221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EIG99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12C5B7D0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4.6±0.2 (31.0±2.9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462968B9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229.4±48.8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3DA369F5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26.2±1.6 (60.0±1.6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4124B34C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672.2±90.6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37FF358A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4</w:t>
            </w:r>
            <w:r w:rsidRPr="00307409">
              <w:rPr>
                <w:rFonts w:ascii="Times New Roman" w:hAnsi="Times New Roman" w:cs="Times New Roman"/>
                <w:bCs/>
                <w:szCs w:val="20"/>
              </w:rPr>
              <w:t>2.2±2.4 (71.2±2.0)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54B5BB2F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307409">
              <w:rPr>
                <w:rFonts w:ascii="Times New Roman" w:hAnsi="Times New Roman" w:cs="Times New Roman"/>
                <w:bCs/>
                <w:szCs w:val="20"/>
              </w:rPr>
              <w:t>324.0±18.4</w:t>
            </w:r>
          </w:p>
        </w:tc>
      </w:tr>
      <w:tr w:rsidR="00307409" w:rsidRPr="00307409" w14:paraId="094E4528" w14:textId="77777777" w:rsidTr="00307409">
        <w:tc>
          <w:tcPr>
            <w:tcW w:w="709" w:type="dxa"/>
            <w:tcMar>
              <w:left w:w="28" w:type="dxa"/>
              <w:right w:w="28" w:type="dxa"/>
            </w:tcMar>
          </w:tcPr>
          <w:p w14:paraId="1A1A1180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All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51E0B27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12.6±1.2 (50.1±2.0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1C9EC517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642.6±92.8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11FBC8D1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4</w:t>
            </w:r>
            <w:r w:rsidRPr="00307409">
              <w:rPr>
                <w:rFonts w:ascii="Times New Roman" w:hAnsi="Times New Roman" w:cs="Times New Roman"/>
                <w:bCs/>
                <w:szCs w:val="20"/>
              </w:rPr>
              <w:t>3.8±1.6 (70.7±1.7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0353BC04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1235.4±16.9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3E60A0DF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/>
                <w:bCs/>
                <w:szCs w:val="20"/>
              </w:rPr>
              <w:t>67.0±2.4 (77.6±1.7)</w:t>
            </w:r>
          </w:p>
        </w:tc>
        <w:tc>
          <w:tcPr>
            <w:tcW w:w="1275" w:type="dxa"/>
            <w:tcMar>
              <w:left w:w="28" w:type="dxa"/>
              <w:right w:w="28" w:type="dxa"/>
            </w:tcMar>
          </w:tcPr>
          <w:p w14:paraId="1C08666E" w14:textId="77777777" w:rsidR="00307409" w:rsidRPr="00307409" w:rsidRDefault="00307409" w:rsidP="00307409">
            <w:pPr>
              <w:wordWrap/>
              <w:spacing w:before="100" w:beforeAutospacing="1" w:after="100" w:afterAutospacing="1"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07409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307409">
              <w:rPr>
                <w:rFonts w:ascii="Times New Roman" w:hAnsi="Times New Roman" w:cs="Times New Roman"/>
                <w:bCs/>
                <w:szCs w:val="20"/>
              </w:rPr>
              <w:t>540.2±23.4</w:t>
            </w:r>
          </w:p>
        </w:tc>
      </w:tr>
    </w:tbl>
    <w:p w14:paraId="333BEC95" w14:textId="465F6994" w:rsidR="00A67717" w:rsidRPr="00B363D2" w:rsidRDefault="00B363D2" w:rsidP="00307409">
      <w:pPr>
        <w:wordWrap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="00A67717" w:rsidRPr="00B363D2">
        <w:rPr>
          <w:rFonts w:ascii="Times New Roman" w:hAnsi="Times New Roman" w:cs="Times New Roman"/>
          <w:b/>
          <w:sz w:val="24"/>
          <w:szCs w:val="24"/>
        </w:rPr>
        <w:t>Ne20</w:t>
      </w:r>
      <w:r w:rsidR="00922262" w:rsidRPr="00B363D2">
        <w:rPr>
          <w:rFonts w:ascii="Times New Roman" w:hAnsi="Times New Roman" w:cs="Times New Roman"/>
          <w:b/>
          <w:sz w:val="24"/>
          <w:szCs w:val="24"/>
        </w:rPr>
        <w:t>Q200</w:t>
      </w:r>
    </w:p>
    <w:p w14:paraId="7E15FE1B" w14:textId="4C8DAE1F" w:rsidR="008F0948" w:rsidRDefault="00BB40B6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B363D2">
        <w:rPr>
          <w:rFonts w:ascii="Times New Roman" w:hAnsi="Times New Roman" w:cs="Times New Roman"/>
          <w:b/>
          <w:sz w:val="24"/>
          <w:szCs w:val="24"/>
        </w:rPr>
        <w:t>Ne20Q2000</w:t>
      </w:r>
    </w:p>
    <w:tbl>
      <w:tblPr>
        <w:tblStyle w:val="Grilledutableau"/>
        <w:tblpPr w:leftFromText="142" w:rightFromText="142" w:vertAnchor="page" w:horzAnchor="page" w:tblpX="676" w:tblpY="6505"/>
        <w:tblW w:w="104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796"/>
        <w:gridCol w:w="1324"/>
        <w:gridCol w:w="1842"/>
        <w:gridCol w:w="1276"/>
        <w:gridCol w:w="2268"/>
        <w:gridCol w:w="1134"/>
      </w:tblGrid>
      <w:tr w:rsidR="00BB40B6" w14:paraId="63C53D0F" w14:textId="77777777" w:rsidTr="00BB40B6"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069E87D4" w14:textId="77777777" w:rsidR="00BB40B6" w:rsidRPr="00360BBD" w:rsidRDefault="00BB40B6" w:rsidP="00BB40B6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3120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0ACD837F" w14:textId="77777777" w:rsidR="00BB40B6" w:rsidRPr="00360BBD" w:rsidRDefault="00BB40B6" w:rsidP="00BB40B6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Cs w:val="20"/>
              </w:rPr>
              <w:t>30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093A4A73" w14:textId="77777777" w:rsidR="00BB40B6" w:rsidRPr="00360BBD" w:rsidRDefault="00BB40B6" w:rsidP="00BB40B6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Cs w:val="20"/>
              </w:rPr>
              <w:t>90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1C46D0CE" w14:textId="77777777" w:rsidR="00BB40B6" w:rsidRPr="00360BBD" w:rsidRDefault="00BB40B6" w:rsidP="00BB40B6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H99</w:t>
            </w:r>
          </w:p>
        </w:tc>
      </w:tr>
      <w:tr w:rsidR="00BB40B6" w14:paraId="19554E90" w14:textId="77777777" w:rsidTr="00BB40B6"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20C45A91" w14:textId="77777777" w:rsidR="00BB40B6" w:rsidRPr="00360BBD" w:rsidRDefault="00BB40B6" w:rsidP="00BB40B6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27D338A8" w14:textId="77777777" w:rsidR="00BB40B6" w:rsidRPr="00360BBD" w:rsidRDefault="00BB40B6" w:rsidP="00BB40B6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QTN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6D313F8C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NQTN +SNP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155FD8BF" w14:textId="77777777" w:rsidR="00BB40B6" w:rsidRPr="00360BBD" w:rsidRDefault="00BB40B6" w:rsidP="00BB40B6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QT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190AC6AB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NQTN+SN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4D745933" w14:textId="77777777" w:rsidR="00BB40B6" w:rsidRPr="00360BBD" w:rsidRDefault="00BB40B6" w:rsidP="00BB40B6">
            <w:pPr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QT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038ED385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NQTN+SNP</w:t>
            </w:r>
          </w:p>
        </w:tc>
      </w:tr>
      <w:tr w:rsidR="00BB40B6" w14:paraId="210218BF" w14:textId="77777777" w:rsidTr="00BB40B6">
        <w:tc>
          <w:tcPr>
            <w:tcW w:w="850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78B3BB75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50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222B6CD8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76FB5F53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2484F096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1B0E60AB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119F401D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256B50A9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</w:tr>
      <w:tr w:rsidR="00BB40B6" w14:paraId="4FE196FC" w14:textId="77777777" w:rsidTr="00BB40B6">
        <w:tc>
          <w:tcPr>
            <w:tcW w:w="850" w:type="dxa"/>
            <w:tcMar>
              <w:left w:w="28" w:type="dxa"/>
              <w:right w:w="28" w:type="dxa"/>
            </w:tcMar>
          </w:tcPr>
          <w:p w14:paraId="687C1773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60</w:t>
            </w:r>
          </w:p>
        </w:tc>
        <w:tc>
          <w:tcPr>
            <w:tcW w:w="1796" w:type="dxa"/>
            <w:tcMar>
              <w:left w:w="28" w:type="dxa"/>
              <w:right w:w="28" w:type="dxa"/>
            </w:tcMar>
          </w:tcPr>
          <w:p w14:paraId="7B9C7C3A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324" w:type="dxa"/>
            <w:tcMar>
              <w:left w:w="28" w:type="dxa"/>
              <w:right w:w="28" w:type="dxa"/>
            </w:tcMar>
          </w:tcPr>
          <w:p w14:paraId="3D56BB06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14:paraId="4351BC0E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31A84DFD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20C4A1C7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C6518F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C6518F"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27F11FB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</w:tr>
      <w:tr w:rsidR="00BB40B6" w14:paraId="3E49CB60" w14:textId="77777777" w:rsidTr="00BB40B6">
        <w:tc>
          <w:tcPr>
            <w:tcW w:w="850" w:type="dxa"/>
            <w:tcMar>
              <w:left w:w="28" w:type="dxa"/>
              <w:right w:w="28" w:type="dxa"/>
            </w:tcMar>
          </w:tcPr>
          <w:p w14:paraId="1C6A225B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70</w:t>
            </w:r>
          </w:p>
        </w:tc>
        <w:tc>
          <w:tcPr>
            <w:tcW w:w="1796" w:type="dxa"/>
            <w:tcMar>
              <w:left w:w="28" w:type="dxa"/>
              <w:right w:w="28" w:type="dxa"/>
            </w:tcMar>
          </w:tcPr>
          <w:p w14:paraId="2EB4CA9C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324" w:type="dxa"/>
            <w:tcMar>
              <w:left w:w="28" w:type="dxa"/>
              <w:right w:w="28" w:type="dxa"/>
            </w:tcMar>
          </w:tcPr>
          <w:p w14:paraId="68CD9C6F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14:paraId="32F73F64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92252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392252"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5247BCD6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252451F5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C6518F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C6518F"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D68F346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</w:tr>
      <w:tr w:rsidR="00BB40B6" w14:paraId="3500F542" w14:textId="77777777" w:rsidTr="00BB40B6">
        <w:tc>
          <w:tcPr>
            <w:tcW w:w="850" w:type="dxa"/>
            <w:tcMar>
              <w:left w:w="28" w:type="dxa"/>
              <w:right w:w="28" w:type="dxa"/>
            </w:tcMar>
          </w:tcPr>
          <w:p w14:paraId="300C00F6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80</w:t>
            </w:r>
          </w:p>
        </w:tc>
        <w:tc>
          <w:tcPr>
            <w:tcW w:w="1796" w:type="dxa"/>
            <w:tcMar>
              <w:left w:w="28" w:type="dxa"/>
              <w:right w:w="28" w:type="dxa"/>
            </w:tcMar>
          </w:tcPr>
          <w:p w14:paraId="578DA419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324" w:type="dxa"/>
            <w:tcMar>
              <w:left w:w="28" w:type="dxa"/>
              <w:right w:w="28" w:type="dxa"/>
            </w:tcMar>
          </w:tcPr>
          <w:p w14:paraId="6FDD3EE7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14:paraId="15C30C5F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92252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392252"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76BE5414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2±0.2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7EAC6C9C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C6518F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C6518F"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7CFABDC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3.2±3.2</w:t>
            </w:r>
          </w:p>
        </w:tc>
      </w:tr>
      <w:tr w:rsidR="00BB40B6" w14:paraId="156571F6" w14:textId="77777777" w:rsidTr="00BB40B6">
        <w:tc>
          <w:tcPr>
            <w:tcW w:w="850" w:type="dxa"/>
            <w:tcMar>
              <w:left w:w="28" w:type="dxa"/>
              <w:right w:w="28" w:type="dxa"/>
            </w:tcMar>
          </w:tcPr>
          <w:p w14:paraId="00CDB2C2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90</w:t>
            </w:r>
          </w:p>
        </w:tc>
        <w:tc>
          <w:tcPr>
            <w:tcW w:w="1796" w:type="dxa"/>
            <w:tcMar>
              <w:left w:w="28" w:type="dxa"/>
              <w:right w:w="28" w:type="dxa"/>
            </w:tcMar>
          </w:tcPr>
          <w:p w14:paraId="6E4F5E6B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2±0.2  (0.3±0.3)</w:t>
            </w:r>
          </w:p>
        </w:tc>
        <w:tc>
          <w:tcPr>
            <w:tcW w:w="1324" w:type="dxa"/>
            <w:tcMar>
              <w:left w:w="28" w:type="dxa"/>
              <w:right w:w="28" w:type="dxa"/>
            </w:tcMar>
          </w:tcPr>
          <w:p w14:paraId="75E61393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2±1.2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14:paraId="1689D894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2±0.2 (0.2±0.2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41466814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4±1.4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45139797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C6518F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C6518F"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BAB4AE8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4±0.4</w:t>
            </w:r>
          </w:p>
        </w:tc>
      </w:tr>
      <w:tr w:rsidR="00BB40B6" w14:paraId="562BD821" w14:textId="77777777" w:rsidTr="00BB40B6">
        <w:tc>
          <w:tcPr>
            <w:tcW w:w="850" w:type="dxa"/>
            <w:tcMar>
              <w:left w:w="28" w:type="dxa"/>
              <w:right w:w="28" w:type="dxa"/>
            </w:tcMar>
          </w:tcPr>
          <w:p w14:paraId="6FD1AF60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95</w:t>
            </w:r>
          </w:p>
        </w:tc>
        <w:tc>
          <w:tcPr>
            <w:tcW w:w="1796" w:type="dxa"/>
            <w:tcMar>
              <w:left w:w="28" w:type="dxa"/>
              <w:right w:w="28" w:type="dxa"/>
            </w:tcMar>
          </w:tcPr>
          <w:p w14:paraId="5A41DAE1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2±0.2 (0.3±0.3)</w:t>
            </w:r>
          </w:p>
        </w:tc>
        <w:tc>
          <w:tcPr>
            <w:tcW w:w="1324" w:type="dxa"/>
            <w:tcMar>
              <w:left w:w="28" w:type="dxa"/>
              <w:right w:w="28" w:type="dxa"/>
            </w:tcMar>
          </w:tcPr>
          <w:p w14:paraId="2B76BDE2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7.0±7.0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14:paraId="055F6045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2±0.2 (0.3±0.3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36FCF063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.0±1.5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209EDE15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3.6±0.4 (3.7±0.7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9BA967C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0.2±2.9</w:t>
            </w:r>
          </w:p>
        </w:tc>
      </w:tr>
      <w:tr w:rsidR="00BB40B6" w14:paraId="2AF0A130" w14:textId="77777777" w:rsidTr="00BB40B6">
        <w:tc>
          <w:tcPr>
            <w:tcW w:w="850" w:type="dxa"/>
            <w:tcMar>
              <w:left w:w="28" w:type="dxa"/>
              <w:right w:w="28" w:type="dxa"/>
            </w:tcMar>
          </w:tcPr>
          <w:p w14:paraId="6B0F55F5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98</w:t>
            </w:r>
          </w:p>
        </w:tc>
        <w:tc>
          <w:tcPr>
            <w:tcW w:w="1796" w:type="dxa"/>
            <w:tcMar>
              <w:left w:w="28" w:type="dxa"/>
              <w:right w:w="28" w:type="dxa"/>
            </w:tcMar>
          </w:tcPr>
          <w:p w14:paraId="46618E64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2±0.2 (0.3±0.3)</w:t>
            </w:r>
          </w:p>
        </w:tc>
        <w:tc>
          <w:tcPr>
            <w:tcW w:w="1324" w:type="dxa"/>
            <w:tcMar>
              <w:left w:w="28" w:type="dxa"/>
              <w:right w:w="28" w:type="dxa"/>
            </w:tcMar>
          </w:tcPr>
          <w:p w14:paraId="27A06BDF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.8±2.6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14:paraId="5056FFCF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.4±1.5 (3.9±1.3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34A09213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36.6±12.9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0F10AFA2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4.8±1.4 (11.3±1.0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E2E8D55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</w:rPr>
              <w:t>12.2±18.6</w:t>
            </w:r>
          </w:p>
        </w:tc>
      </w:tr>
      <w:tr w:rsidR="00BB40B6" w14:paraId="045F36C5" w14:textId="77777777" w:rsidTr="00BB40B6">
        <w:tc>
          <w:tcPr>
            <w:tcW w:w="850" w:type="dxa"/>
            <w:tcMar>
              <w:left w:w="28" w:type="dxa"/>
              <w:right w:w="28" w:type="dxa"/>
            </w:tcMar>
          </w:tcPr>
          <w:p w14:paraId="6C6487D3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99</w:t>
            </w:r>
          </w:p>
        </w:tc>
        <w:tc>
          <w:tcPr>
            <w:tcW w:w="1796" w:type="dxa"/>
            <w:tcMar>
              <w:left w:w="28" w:type="dxa"/>
              <w:right w:w="28" w:type="dxa"/>
            </w:tcMar>
          </w:tcPr>
          <w:p w14:paraId="67BB9E3D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4±0.4 (0.5±0.5)</w:t>
            </w:r>
          </w:p>
        </w:tc>
        <w:tc>
          <w:tcPr>
            <w:tcW w:w="1324" w:type="dxa"/>
            <w:tcMar>
              <w:left w:w="28" w:type="dxa"/>
              <w:right w:w="28" w:type="dxa"/>
            </w:tcMar>
          </w:tcPr>
          <w:p w14:paraId="23B27C47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5.0±4.8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14:paraId="11567BC6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0.4±1.7 (8.2±1.7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3DD71573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74.4±19.3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7F5EB14B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34.8±2.3 (20.8±1.8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EC48640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53.6±34.5</w:t>
            </w:r>
          </w:p>
        </w:tc>
      </w:tr>
      <w:tr w:rsidR="00BB40B6" w14:paraId="65D30EED" w14:textId="77777777" w:rsidTr="00BB40B6">
        <w:tc>
          <w:tcPr>
            <w:tcW w:w="850" w:type="dxa"/>
            <w:tcMar>
              <w:left w:w="28" w:type="dxa"/>
              <w:right w:w="28" w:type="dxa"/>
            </w:tcMar>
          </w:tcPr>
          <w:p w14:paraId="53C4DE3C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All</w:t>
            </w:r>
          </w:p>
        </w:tc>
        <w:tc>
          <w:tcPr>
            <w:tcW w:w="1796" w:type="dxa"/>
            <w:tcMar>
              <w:left w:w="28" w:type="dxa"/>
              <w:right w:w="28" w:type="dxa"/>
            </w:tcMar>
          </w:tcPr>
          <w:p w14:paraId="428E8641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.8±0.7 (3.5±0.6)</w:t>
            </w:r>
          </w:p>
        </w:tc>
        <w:tc>
          <w:tcPr>
            <w:tcW w:w="1324" w:type="dxa"/>
            <w:tcMar>
              <w:left w:w="28" w:type="dxa"/>
              <w:right w:w="28" w:type="dxa"/>
            </w:tcMar>
          </w:tcPr>
          <w:p w14:paraId="70C13903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6.4±10.8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14:paraId="3FB51A48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Cs w:val="20"/>
              </w:rPr>
              <w:t>6.0±1.5 (24.3±1.4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21BE0F1B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344.2±39.2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</w:tcPr>
          <w:p w14:paraId="13563536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38.4±5.7 (45.0±1.1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D440725" w14:textId="77777777" w:rsidR="00BB40B6" w:rsidRPr="00360BBD" w:rsidRDefault="00BB40B6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922.8±43.6</w:t>
            </w:r>
          </w:p>
        </w:tc>
      </w:tr>
    </w:tbl>
    <w:tbl>
      <w:tblPr>
        <w:tblStyle w:val="Grilledutableau"/>
        <w:tblpPr w:leftFromText="142" w:rightFromText="142" w:vertAnchor="page" w:horzAnchor="margin" w:tblpXSpec="right" w:tblpY="9796"/>
        <w:tblW w:w="983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701"/>
        <w:gridCol w:w="1134"/>
        <w:gridCol w:w="1701"/>
        <w:gridCol w:w="1276"/>
        <w:gridCol w:w="1843"/>
        <w:gridCol w:w="1473"/>
      </w:tblGrid>
      <w:tr w:rsidR="00BB40B6" w14:paraId="4197D2A1" w14:textId="77777777" w:rsidTr="00BB40B6"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5A23CC6C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2A662141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Cs w:val="20"/>
              </w:rPr>
              <w:t>30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2B16822C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Cs w:val="20"/>
              </w:rPr>
              <w:t>90</w:t>
            </w:r>
          </w:p>
        </w:tc>
        <w:tc>
          <w:tcPr>
            <w:tcW w:w="3316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198C975F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H99</w:t>
            </w:r>
          </w:p>
        </w:tc>
      </w:tr>
      <w:tr w:rsidR="00BB40B6" w14:paraId="626C21B6" w14:textId="77777777" w:rsidTr="00BB40B6"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78785063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3AB0E75E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QT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2FA8CF4D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NQTN+SN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7A2581C1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QT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0BEFBF94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NQTN+SN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07954AFD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QTN</w:t>
            </w:r>
          </w:p>
        </w:tc>
        <w:tc>
          <w:tcPr>
            <w:tcW w:w="1473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056A848F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NQTN+SNP</w:t>
            </w:r>
          </w:p>
        </w:tc>
      </w:tr>
      <w:tr w:rsidR="00BB40B6" w14:paraId="47834CC4" w14:textId="77777777" w:rsidTr="00BB40B6">
        <w:tc>
          <w:tcPr>
            <w:tcW w:w="709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6956330F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5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2AF1AE87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14C12FFC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4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525AA033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.0</w:t>
            </w:r>
            <w:r w:rsidRPr="0063412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0(26.8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5.9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79C0B391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6.2</w:t>
            </w:r>
            <w:r w:rsidRPr="00CA6003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6.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70B5C938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.8</w:t>
            </w:r>
            <w:r w:rsidRPr="00E5290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7(26.8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.3)</w:t>
            </w:r>
          </w:p>
        </w:tc>
        <w:tc>
          <w:tcPr>
            <w:tcW w:w="1473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08F559D1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6.4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4.7</w:t>
            </w:r>
          </w:p>
        </w:tc>
      </w:tr>
      <w:tr w:rsidR="00BB40B6" w14:paraId="50B12825" w14:textId="77777777" w:rsidTr="00BB40B6">
        <w:tc>
          <w:tcPr>
            <w:tcW w:w="709" w:type="dxa"/>
            <w:tcMar>
              <w:left w:w="28" w:type="dxa"/>
              <w:right w:w="28" w:type="dxa"/>
            </w:tcMar>
          </w:tcPr>
          <w:p w14:paraId="1324CAA1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60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57E4AA6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6</w:t>
            </w:r>
            <w:r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2(7.2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.5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90272B5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.8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.8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DF770A1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7.2</w:t>
            </w:r>
            <w:r w:rsidRPr="0063412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7(37.7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5.5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28A8B964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66.0</w:t>
            </w:r>
            <w:r w:rsidRPr="00CA6003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4.8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6BDCF031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6.8</w:t>
            </w:r>
            <w:r w:rsidRPr="00E5290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3(39.4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4.2)</w:t>
            </w:r>
          </w:p>
        </w:tc>
        <w:tc>
          <w:tcPr>
            <w:tcW w:w="1473" w:type="dxa"/>
            <w:tcMar>
              <w:left w:w="28" w:type="dxa"/>
              <w:right w:w="28" w:type="dxa"/>
            </w:tcMar>
          </w:tcPr>
          <w:p w14:paraId="15F770DA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58.6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9.0</w:t>
            </w:r>
          </w:p>
        </w:tc>
      </w:tr>
      <w:tr w:rsidR="00BB40B6" w14:paraId="5AF351DB" w14:textId="77777777" w:rsidTr="00BB40B6">
        <w:tc>
          <w:tcPr>
            <w:tcW w:w="709" w:type="dxa"/>
            <w:tcMar>
              <w:left w:w="28" w:type="dxa"/>
              <w:right w:w="28" w:type="dxa"/>
            </w:tcMar>
          </w:tcPr>
          <w:p w14:paraId="375E0230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70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C86B0BF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.0</w:t>
            </w:r>
            <w:r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4(16.6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4.0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63769E6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9.4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4.8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6E68694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2.6</w:t>
            </w:r>
            <w:r w:rsidRPr="0063412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1(52.1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4.4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64C5B66D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41.8</w:t>
            </w:r>
            <w:r w:rsidRPr="00CA6003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6.2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0FF46B90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4.0</w:t>
            </w:r>
            <w:r w:rsidRPr="00E5290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1(55.2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.0)</w:t>
            </w:r>
          </w:p>
        </w:tc>
        <w:tc>
          <w:tcPr>
            <w:tcW w:w="1473" w:type="dxa"/>
            <w:tcMar>
              <w:left w:w="28" w:type="dxa"/>
              <w:right w:w="28" w:type="dxa"/>
            </w:tcMar>
          </w:tcPr>
          <w:p w14:paraId="2ECF1F5F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55.8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2.7</w:t>
            </w:r>
          </w:p>
        </w:tc>
      </w:tr>
      <w:tr w:rsidR="00BB40B6" w14:paraId="4306F606" w14:textId="77777777" w:rsidTr="00BB40B6">
        <w:tc>
          <w:tcPr>
            <w:tcW w:w="709" w:type="dxa"/>
            <w:tcMar>
              <w:left w:w="28" w:type="dxa"/>
              <w:right w:w="28" w:type="dxa"/>
            </w:tcMar>
          </w:tcPr>
          <w:p w14:paraId="4398304D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80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081C979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.0</w:t>
            </w:r>
            <w:r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8(27.9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.7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E1AF615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6.2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6.6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B5F5646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1.6</w:t>
            </w:r>
            <w:r w:rsidRPr="0063412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2.1(66.0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8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137DA2AF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78.4</w:t>
            </w:r>
            <w:r w:rsidRPr="00CA6003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3.4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55D6D2BD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4.6</w:t>
            </w:r>
            <w:r w:rsidRPr="00E5290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2(69.9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3)</w:t>
            </w:r>
          </w:p>
        </w:tc>
        <w:tc>
          <w:tcPr>
            <w:tcW w:w="1473" w:type="dxa"/>
            <w:tcMar>
              <w:left w:w="28" w:type="dxa"/>
              <w:right w:w="28" w:type="dxa"/>
            </w:tcMar>
          </w:tcPr>
          <w:p w14:paraId="2D5F7B39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322.8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9.7</w:t>
            </w:r>
          </w:p>
        </w:tc>
      </w:tr>
      <w:tr w:rsidR="00BB40B6" w14:paraId="1714C609" w14:textId="77777777" w:rsidTr="00BB40B6">
        <w:tc>
          <w:tcPr>
            <w:tcW w:w="709" w:type="dxa"/>
            <w:tcMar>
              <w:left w:w="28" w:type="dxa"/>
              <w:right w:w="28" w:type="dxa"/>
            </w:tcMar>
          </w:tcPr>
          <w:p w14:paraId="7D19267B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90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8E648E0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9.4</w:t>
            </w:r>
            <w:r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6(45.7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2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5868D85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88.4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8.6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5F0007B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33.6</w:t>
            </w:r>
            <w:r w:rsidRPr="0063412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4.5(76.5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5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734F4E5D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504.2</w:t>
            </w:r>
            <w:r w:rsidRPr="00CA6003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0.6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447E4444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3.0</w:t>
            </w:r>
            <w:r w:rsidRPr="00E5290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.3(84.1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3)</w:t>
            </w:r>
          </w:p>
        </w:tc>
        <w:tc>
          <w:tcPr>
            <w:tcW w:w="1473" w:type="dxa"/>
            <w:tcMar>
              <w:left w:w="28" w:type="dxa"/>
              <w:right w:w="28" w:type="dxa"/>
            </w:tcMar>
          </w:tcPr>
          <w:p w14:paraId="3B0DAF8F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664.8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21.5</w:t>
            </w:r>
          </w:p>
        </w:tc>
      </w:tr>
      <w:tr w:rsidR="00BB40B6" w14:paraId="34782777" w14:textId="77777777" w:rsidTr="00BB40B6">
        <w:tc>
          <w:tcPr>
            <w:tcW w:w="709" w:type="dxa"/>
            <w:tcMar>
              <w:left w:w="28" w:type="dxa"/>
              <w:right w:w="28" w:type="dxa"/>
            </w:tcMar>
          </w:tcPr>
          <w:p w14:paraId="12FE0CE2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9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740E3C3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3.6</w:t>
            </w:r>
            <w:r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3(54.1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2.7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F6E8961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74.4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2.8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E992A66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6.0</w:t>
            </w:r>
            <w:r w:rsidRPr="0063412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5.2(84.3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8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34FC74EE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712.2</w:t>
            </w:r>
            <w:r w:rsidRPr="00CA6003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7.4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541E9B30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55.4</w:t>
            </w:r>
            <w:r w:rsidRPr="00E5290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.1(89.6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2)</w:t>
            </w:r>
          </w:p>
        </w:tc>
        <w:tc>
          <w:tcPr>
            <w:tcW w:w="1473" w:type="dxa"/>
            <w:tcMar>
              <w:left w:w="28" w:type="dxa"/>
              <w:right w:w="28" w:type="dxa"/>
            </w:tcMar>
          </w:tcPr>
          <w:p w14:paraId="35345A47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924.6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28.9</w:t>
            </w:r>
          </w:p>
        </w:tc>
      </w:tr>
      <w:tr w:rsidR="00BB40B6" w14:paraId="5FA5BB54" w14:textId="77777777" w:rsidTr="00BB40B6">
        <w:tc>
          <w:tcPr>
            <w:tcW w:w="709" w:type="dxa"/>
            <w:tcMar>
              <w:left w:w="28" w:type="dxa"/>
              <w:right w:w="28" w:type="dxa"/>
            </w:tcMar>
          </w:tcPr>
          <w:p w14:paraId="008ED9A0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98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33F76FE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1.2</w:t>
            </w:r>
            <w:r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1(64.6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2.8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4C493AA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81.8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8.1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461B83B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56.8</w:t>
            </w:r>
            <w:r w:rsidRPr="0063412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6.0(88.2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7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63E5AE53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929.6</w:t>
            </w:r>
            <w:r w:rsidRPr="00CA6003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23.5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7D5D842F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68.4</w:t>
            </w:r>
            <w:r w:rsidRPr="00E5290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.2(93.2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1)</w:t>
            </w:r>
          </w:p>
        </w:tc>
        <w:tc>
          <w:tcPr>
            <w:tcW w:w="1473" w:type="dxa"/>
            <w:tcMar>
              <w:left w:w="28" w:type="dxa"/>
              <w:right w:w="28" w:type="dxa"/>
            </w:tcMar>
          </w:tcPr>
          <w:p w14:paraId="07A4FDB5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139.4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27.2</w:t>
            </w:r>
          </w:p>
        </w:tc>
      </w:tr>
      <w:tr w:rsidR="00BB40B6" w14:paraId="25A66ADD" w14:textId="77777777" w:rsidTr="00BB40B6">
        <w:tc>
          <w:tcPr>
            <w:tcW w:w="709" w:type="dxa"/>
            <w:tcMar>
              <w:left w:w="28" w:type="dxa"/>
              <w:right w:w="28" w:type="dxa"/>
            </w:tcMar>
          </w:tcPr>
          <w:p w14:paraId="741076A8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99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6A4EF83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7.6</w:t>
            </w:r>
            <w:r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4(70.7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2.1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0853E64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360.6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20.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2B77F4F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63.4</w:t>
            </w:r>
            <w:r w:rsidRPr="0063412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5.6(90.0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5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149BD2A4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055.2</w:t>
            </w:r>
            <w:r w:rsidRPr="00CA6003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2.4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38ECA85B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74.6</w:t>
            </w:r>
            <w:r w:rsidRPr="00E5290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2.3(94.4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0)</w:t>
            </w:r>
          </w:p>
        </w:tc>
        <w:tc>
          <w:tcPr>
            <w:tcW w:w="1473" w:type="dxa"/>
            <w:tcMar>
              <w:left w:w="28" w:type="dxa"/>
              <w:right w:w="28" w:type="dxa"/>
            </w:tcMar>
          </w:tcPr>
          <w:p w14:paraId="6A038F89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227.4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0.3</w:t>
            </w:r>
          </w:p>
        </w:tc>
      </w:tr>
      <w:tr w:rsidR="00BB40B6" w14:paraId="041F2432" w14:textId="77777777" w:rsidTr="00BB40B6">
        <w:tc>
          <w:tcPr>
            <w:tcW w:w="709" w:type="dxa"/>
            <w:tcMar>
              <w:left w:w="28" w:type="dxa"/>
              <w:right w:w="28" w:type="dxa"/>
            </w:tcMar>
          </w:tcPr>
          <w:p w14:paraId="7C5E6FEE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All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4DF900E2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32.4</w:t>
            </w:r>
            <w:r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2(74.5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0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4A3CF04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51.0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21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B49C263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69.0</w:t>
            </w:r>
            <w:r w:rsidRPr="0063412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5.7(91.5</w:t>
            </w:r>
            <w:r w:rsidRPr="008F4D6F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3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57B34C6B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149.8</w:t>
            </w:r>
            <w:r w:rsidRPr="00CA6003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29.5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148799D6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82.0</w:t>
            </w:r>
            <w:r w:rsidRPr="00E5290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9(95.5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1)</w:t>
            </w:r>
          </w:p>
        </w:tc>
        <w:tc>
          <w:tcPr>
            <w:tcW w:w="1473" w:type="dxa"/>
            <w:tcMar>
              <w:left w:w="28" w:type="dxa"/>
              <w:right w:w="28" w:type="dxa"/>
            </w:tcMar>
          </w:tcPr>
          <w:p w14:paraId="31256EF9" w14:textId="77777777" w:rsidR="00BB40B6" w:rsidRPr="00360BBD" w:rsidRDefault="00BB40B6" w:rsidP="00BB40B6">
            <w:pPr>
              <w:wordWrap/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273.4</w:t>
            </w:r>
            <w:r w:rsidRPr="00C84E79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22.7</w:t>
            </w:r>
          </w:p>
        </w:tc>
      </w:tr>
    </w:tbl>
    <w:p w14:paraId="2CE636D4" w14:textId="71C09BD8" w:rsidR="00440C34" w:rsidRDefault="00BB40B6" w:rsidP="00640D7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222FD2">
        <w:rPr>
          <w:rFonts w:ascii="Times New Roman" w:hAnsi="Times New Roman" w:cs="Times New Roman"/>
          <w:b/>
          <w:sz w:val="24"/>
          <w:szCs w:val="24"/>
        </w:rPr>
        <w:t>Ne200Q200</w:t>
      </w:r>
    </w:p>
    <w:p w14:paraId="1F4B3A81" w14:textId="0527909A" w:rsidR="008F0948" w:rsidRDefault="008F0948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9E32369" w14:textId="79D24736" w:rsidR="007E320E" w:rsidRDefault="007E320E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302DB2E" w14:textId="6F9F3139" w:rsidR="007E320E" w:rsidRDefault="007E320E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9305CC8" w14:textId="77777777" w:rsidR="007E320E" w:rsidRDefault="007E320E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010A5E2" w14:textId="67BE0E14" w:rsidR="00440C34" w:rsidRPr="00BB40B6" w:rsidRDefault="008F0948" w:rsidP="00AC549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(d) </w:t>
      </w:r>
      <w:r w:rsidRPr="00AC5492">
        <w:rPr>
          <w:rFonts w:ascii="Times New Roman" w:hAnsi="Times New Roman" w:cs="Times New Roman"/>
          <w:b/>
          <w:sz w:val="24"/>
          <w:szCs w:val="24"/>
        </w:rPr>
        <w:t>Ne200Q2000</w:t>
      </w:r>
    </w:p>
    <w:tbl>
      <w:tblPr>
        <w:tblStyle w:val="Grilledutableau"/>
        <w:tblpPr w:leftFromText="142" w:rightFromText="142" w:vertAnchor="page" w:horzAnchor="margin" w:tblpX="-709" w:tblpY="2161"/>
        <w:tblW w:w="97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1700"/>
        <w:gridCol w:w="1136"/>
        <w:gridCol w:w="1701"/>
        <w:gridCol w:w="1134"/>
        <w:gridCol w:w="1843"/>
        <w:gridCol w:w="1559"/>
      </w:tblGrid>
      <w:tr w:rsidR="00A42A61" w14:paraId="377379E7" w14:textId="77777777" w:rsidTr="00BB40B6">
        <w:trPr>
          <w:trHeight w:val="53"/>
        </w:trPr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44C03DEE" w14:textId="77777777" w:rsidR="00A42A61" w:rsidRPr="00360BBD" w:rsidRDefault="00A42A61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836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1E149CF8" w14:textId="2D5E78D4" w:rsidR="00A42A61" w:rsidRPr="00360BBD" w:rsidRDefault="00A42A61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Cs w:val="20"/>
              </w:rPr>
              <w:t>30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17D690D7" w14:textId="7F1CC6EB" w:rsidR="00A42A61" w:rsidRPr="00360BBD" w:rsidRDefault="00A42A61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H</w:t>
            </w:r>
            <w:r>
              <w:rPr>
                <w:rFonts w:ascii="Times New Roman" w:hAnsi="Times New Roman" w:cs="Times New Roman"/>
                <w:bCs/>
                <w:szCs w:val="20"/>
              </w:rPr>
              <w:t>90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1D7F4B2B" w14:textId="67F29D07" w:rsidR="00A42A61" w:rsidRPr="00360BBD" w:rsidRDefault="00A42A61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H99</w:t>
            </w:r>
          </w:p>
        </w:tc>
      </w:tr>
      <w:tr w:rsidR="00155AEA" w14:paraId="50972B30" w14:textId="77777777" w:rsidTr="00BB40B6"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64185F1E" w14:textId="77777777" w:rsidR="00155AEA" w:rsidRPr="00360BBD" w:rsidRDefault="00155AEA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1605F7B0" w14:textId="77777777" w:rsidR="00155AEA" w:rsidRPr="00360BBD" w:rsidRDefault="00155AEA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QTN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1EEE0A13" w14:textId="2A2BC195" w:rsidR="00155AEA" w:rsidRPr="00360BBD" w:rsidRDefault="00155AEA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NQTN+SN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2D054B60" w14:textId="77777777" w:rsidR="00155AEA" w:rsidRPr="00360BBD" w:rsidRDefault="00155AEA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QT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05D329F8" w14:textId="13EA1289" w:rsidR="00155AEA" w:rsidRPr="00360BBD" w:rsidRDefault="00155AEA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NQTN+SN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10FDC6B2" w14:textId="77777777" w:rsidR="00155AEA" w:rsidRPr="00360BBD" w:rsidRDefault="00155AEA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QT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56DF539A" w14:textId="43F45F75" w:rsidR="00155AEA" w:rsidRPr="00360BBD" w:rsidRDefault="00155AEA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NQTN+SNP</w:t>
            </w:r>
          </w:p>
        </w:tc>
      </w:tr>
      <w:tr w:rsidR="00086424" w14:paraId="1BF9D463" w14:textId="77777777" w:rsidTr="00BB40B6">
        <w:tc>
          <w:tcPr>
            <w:tcW w:w="708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5260AE06" w14:textId="77777777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50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6200F0FF" w14:textId="3BBBDBCA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592A5827" w14:textId="2FC25F9F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4884B120" w14:textId="41E7F77C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258BF41D" w14:textId="5F9092BA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2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0520CE10" w14:textId="5A92FEE6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</w:tcPr>
          <w:p w14:paraId="568DE0E7" w14:textId="33E17AC3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2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7</w:t>
            </w:r>
          </w:p>
        </w:tc>
      </w:tr>
      <w:tr w:rsidR="00086424" w14:paraId="12F320C1" w14:textId="77777777" w:rsidTr="00BB40B6">
        <w:tc>
          <w:tcPr>
            <w:tcW w:w="708" w:type="dxa"/>
            <w:tcMar>
              <w:left w:w="28" w:type="dxa"/>
              <w:right w:w="28" w:type="dxa"/>
            </w:tcMar>
          </w:tcPr>
          <w:p w14:paraId="5A55A4F7" w14:textId="77777777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60</w:t>
            </w:r>
          </w:p>
        </w:tc>
        <w:tc>
          <w:tcPr>
            <w:tcW w:w="1700" w:type="dxa"/>
            <w:tcMar>
              <w:left w:w="28" w:type="dxa"/>
              <w:right w:w="28" w:type="dxa"/>
            </w:tcMar>
          </w:tcPr>
          <w:p w14:paraId="22A6911E" w14:textId="30EBA169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136" w:type="dxa"/>
            <w:tcMar>
              <w:left w:w="28" w:type="dxa"/>
              <w:right w:w="28" w:type="dxa"/>
            </w:tcMar>
          </w:tcPr>
          <w:p w14:paraId="6B19E943" w14:textId="5E7A188A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2</w:t>
            </w:r>
            <w:r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C16A679" w14:textId="4B800243" w:rsidR="00086424" w:rsidRPr="00360BBD" w:rsidRDefault="00746B07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4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1.3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8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BFD68F7" w14:textId="278579D6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3.8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.3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73B0B2FB" w14:textId="10FEE067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0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4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2.8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2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CCF2CB6" w14:textId="28E902CC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3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9</w:t>
            </w:r>
          </w:p>
        </w:tc>
      </w:tr>
      <w:tr w:rsidR="00086424" w14:paraId="79AB4D10" w14:textId="77777777" w:rsidTr="00BB40B6">
        <w:tc>
          <w:tcPr>
            <w:tcW w:w="708" w:type="dxa"/>
            <w:tcMar>
              <w:left w:w="28" w:type="dxa"/>
              <w:right w:w="28" w:type="dxa"/>
            </w:tcMar>
          </w:tcPr>
          <w:p w14:paraId="143C4F67" w14:textId="77777777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70</w:t>
            </w:r>
          </w:p>
        </w:tc>
        <w:tc>
          <w:tcPr>
            <w:tcW w:w="1700" w:type="dxa"/>
            <w:tcMar>
              <w:left w:w="28" w:type="dxa"/>
              <w:right w:w="28" w:type="dxa"/>
            </w:tcMar>
          </w:tcPr>
          <w:p w14:paraId="68BEDA3D" w14:textId="5A9C087E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(0)</w:t>
            </w:r>
          </w:p>
        </w:tc>
        <w:tc>
          <w:tcPr>
            <w:tcW w:w="1136" w:type="dxa"/>
            <w:tcMar>
              <w:left w:w="28" w:type="dxa"/>
              <w:right w:w="28" w:type="dxa"/>
            </w:tcMar>
          </w:tcPr>
          <w:p w14:paraId="7CC73C5C" w14:textId="4EDB3578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2638C56" w14:textId="08E39903" w:rsidR="00086424" w:rsidRPr="00360BBD" w:rsidRDefault="00746B07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5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2.5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8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00B7CE9" w14:textId="660D61B7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7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.7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13C3BCEF" w14:textId="1CF37B2E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3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5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6.8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0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733CF7A" w14:textId="28AD0C82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6.0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.9</w:t>
            </w:r>
          </w:p>
        </w:tc>
      </w:tr>
      <w:tr w:rsidR="00086424" w14:paraId="43DF795A" w14:textId="77777777" w:rsidTr="00BB40B6">
        <w:tc>
          <w:tcPr>
            <w:tcW w:w="708" w:type="dxa"/>
            <w:tcMar>
              <w:left w:w="28" w:type="dxa"/>
              <w:right w:w="28" w:type="dxa"/>
            </w:tcMar>
          </w:tcPr>
          <w:p w14:paraId="3BB86589" w14:textId="77777777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80</w:t>
            </w:r>
          </w:p>
        </w:tc>
        <w:tc>
          <w:tcPr>
            <w:tcW w:w="1700" w:type="dxa"/>
            <w:tcMar>
              <w:left w:w="28" w:type="dxa"/>
              <w:right w:w="28" w:type="dxa"/>
            </w:tcMar>
          </w:tcPr>
          <w:p w14:paraId="2C1C0306" w14:textId="68BF916A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2</w:t>
            </w:r>
            <w:r w:rsidRPr="00253210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2(0.1</w:t>
            </w:r>
            <w:r w:rsidRPr="00253210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1)</w:t>
            </w:r>
          </w:p>
        </w:tc>
        <w:tc>
          <w:tcPr>
            <w:tcW w:w="1136" w:type="dxa"/>
            <w:tcMar>
              <w:left w:w="28" w:type="dxa"/>
              <w:right w:w="28" w:type="dxa"/>
            </w:tcMar>
          </w:tcPr>
          <w:p w14:paraId="49ACD73E" w14:textId="4C780443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6</w:t>
            </w:r>
            <w:r w:rsidRPr="00C224D8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0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06CA4C1B" w14:textId="1E71C54F" w:rsidR="00086424" w:rsidRPr="00360BBD" w:rsidRDefault="00746B07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5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8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7.5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4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9D64E79" w14:textId="3A371F86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7.0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7.9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4D8D474E" w14:textId="43C94A2F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0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7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14.1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4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FF562E3" w14:textId="46DC4B61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58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5.1</w:t>
            </w:r>
          </w:p>
        </w:tc>
      </w:tr>
      <w:tr w:rsidR="00086424" w14:paraId="1450E8ED" w14:textId="77777777" w:rsidTr="00BB40B6">
        <w:tc>
          <w:tcPr>
            <w:tcW w:w="708" w:type="dxa"/>
            <w:tcMar>
              <w:left w:w="28" w:type="dxa"/>
              <w:right w:w="28" w:type="dxa"/>
            </w:tcMar>
          </w:tcPr>
          <w:p w14:paraId="6F3F5832" w14:textId="77777777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90</w:t>
            </w:r>
          </w:p>
        </w:tc>
        <w:tc>
          <w:tcPr>
            <w:tcW w:w="1700" w:type="dxa"/>
            <w:tcMar>
              <w:left w:w="28" w:type="dxa"/>
              <w:right w:w="28" w:type="dxa"/>
            </w:tcMar>
          </w:tcPr>
          <w:p w14:paraId="6C276295" w14:textId="183A7F74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0</w:t>
            </w:r>
            <w:r w:rsidRPr="00253210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3(1.7</w:t>
            </w:r>
            <w:r w:rsidRPr="00253210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9)</w:t>
            </w:r>
          </w:p>
        </w:tc>
        <w:tc>
          <w:tcPr>
            <w:tcW w:w="1136" w:type="dxa"/>
            <w:tcMar>
              <w:left w:w="28" w:type="dxa"/>
              <w:right w:w="28" w:type="dxa"/>
            </w:tcMar>
          </w:tcPr>
          <w:p w14:paraId="3DFDE80A" w14:textId="1C76A10F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8</w:t>
            </w:r>
            <w:r w:rsidRPr="00C224D8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7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50BB8F7D" w14:textId="0DAB2A8A" w:rsidR="00086424" w:rsidRPr="00360BBD" w:rsidRDefault="00746B07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2.4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2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20.5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0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67C8FAB" w14:textId="0225A2CC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06.0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4.9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33A0641F" w14:textId="1C2FC8F0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33.2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7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27.0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8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2B2DBA4D" w14:textId="015A231E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90.4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5.0</w:t>
            </w:r>
          </w:p>
        </w:tc>
      </w:tr>
      <w:tr w:rsidR="00086424" w14:paraId="1A49914A" w14:textId="77777777" w:rsidTr="00BB40B6">
        <w:tc>
          <w:tcPr>
            <w:tcW w:w="708" w:type="dxa"/>
            <w:tcMar>
              <w:left w:w="28" w:type="dxa"/>
              <w:right w:w="28" w:type="dxa"/>
            </w:tcMar>
          </w:tcPr>
          <w:p w14:paraId="7F04947A" w14:textId="77777777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95</w:t>
            </w:r>
          </w:p>
        </w:tc>
        <w:tc>
          <w:tcPr>
            <w:tcW w:w="1700" w:type="dxa"/>
            <w:tcMar>
              <w:left w:w="28" w:type="dxa"/>
              <w:right w:w="28" w:type="dxa"/>
            </w:tcMar>
          </w:tcPr>
          <w:p w14:paraId="6DC0F7FD" w14:textId="173846DB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8</w:t>
            </w:r>
            <w:r w:rsidRPr="00253210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9(2.9</w:t>
            </w:r>
            <w:r w:rsidRPr="00253210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5)</w:t>
            </w:r>
          </w:p>
        </w:tc>
        <w:tc>
          <w:tcPr>
            <w:tcW w:w="1136" w:type="dxa"/>
            <w:tcMar>
              <w:left w:w="28" w:type="dxa"/>
              <w:right w:w="28" w:type="dxa"/>
            </w:tcMar>
          </w:tcPr>
          <w:p w14:paraId="1EF6A5DD" w14:textId="6A4795B4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6.6</w:t>
            </w:r>
            <w:r w:rsidRPr="00C224D8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.2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745D9FC" w14:textId="7A8BA481" w:rsidR="00086424" w:rsidRPr="00360BBD" w:rsidRDefault="00746B07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3.0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5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30.8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7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DC89C6C" w14:textId="4C96EB65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31.8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5.0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2425A916" w14:textId="703C6D2F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70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.5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40.8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2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53D48044" w14:textId="5AC8225B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13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21.1</w:t>
            </w:r>
          </w:p>
        </w:tc>
      </w:tr>
      <w:tr w:rsidR="00086424" w14:paraId="132BF7A7" w14:textId="77777777" w:rsidTr="00BB40B6">
        <w:tc>
          <w:tcPr>
            <w:tcW w:w="708" w:type="dxa"/>
            <w:tcMar>
              <w:left w:w="28" w:type="dxa"/>
              <w:right w:w="28" w:type="dxa"/>
            </w:tcMar>
          </w:tcPr>
          <w:p w14:paraId="13577C88" w14:textId="77777777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98</w:t>
            </w:r>
          </w:p>
        </w:tc>
        <w:tc>
          <w:tcPr>
            <w:tcW w:w="1700" w:type="dxa"/>
            <w:tcMar>
              <w:left w:w="28" w:type="dxa"/>
              <w:right w:w="28" w:type="dxa"/>
            </w:tcMar>
          </w:tcPr>
          <w:p w14:paraId="1E512D2C" w14:textId="6502FE7F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6.6</w:t>
            </w:r>
            <w:r w:rsidRPr="00253210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2(8.3</w:t>
            </w:r>
            <w:r w:rsidRPr="00253210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8)</w:t>
            </w:r>
          </w:p>
        </w:tc>
        <w:tc>
          <w:tcPr>
            <w:tcW w:w="1136" w:type="dxa"/>
            <w:tcMar>
              <w:left w:w="28" w:type="dxa"/>
              <w:right w:w="28" w:type="dxa"/>
            </w:tcMar>
          </w:tcPr>
          <w:p w14:paraId="2B3EBA91" w14:textId="0B357909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5.0</w:t>
            </w:r>
            <w:r w:rsidRPr="00C224D8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7.4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20880E64" w14:textId="5A32E7CA" w:rsidR="00086424" w:rsidRPr="00360BBD" w:rsidRDefault="00746B07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70.8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2.2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40.5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8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E9CD145" w14:textId="069D406F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27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20.9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01150DBA" w14:textId="5935A7A6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26.8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.5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54.3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0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1FBC3AE4" w14:textId="65DB1943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728.8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5.6</w:t>
            </w:r>
          </w:p>
        </w:tc>
      </w:tr>
      <w:tr w:rsidR="00086424" w14:paraId="1EB271AE" w14:textId="77777777" w:rsidTr="00BB40B6">
        <w:tc>
          <w:tcPr>
            <w:tcW w:w="708" w:type="dxa"/>
            <w:tcMar>
              <w:left w:w="28" w:type="dxa"/>
              <w:right w:w="28" w:type="dxa"/>
            </w:tcMar>
          </w:tcPr>
          <w:p w14:paraId="18C870D7" w14:textId="77777777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Cs w:val="20"/>
              </w:rPr>
              <w:t>IG</w:t>
            </w:r>
            <w:r w:rsidRPr="00360BBD">
              <w:rPr>
                <w:rFonts w:ascii="Times New Roman" w:hAnsi="Times New Roman" w:cs="Times New Roman"/>
                <w:bCs/>
                <w:szCs w:val="20"/>
              </w:rPr>
              <w:t>99</w:t>
            </w:r>
          </w:p>
        </w:tc>
        <w:tc>
          <w:tcPr>
            <w:tcW w:w="1700" w:type="dxa"/>
            <w:tcMar>
              <w:left w:w="28" w:type="dxa"/>
              <w:right w:w="28" w:type="dxa"/>
            </w:tcMar>
          </w:tcPr>
          <w:p w14:paraId="5C9D958C" w14:textId="3EEA3E28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1.2</w:t>
            </w:r>
            <w:r w:rsidRPr="00253210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2(11.9</w:t>
            </w:r>
            <w:r w:rsidRPr="00253210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7)</w:t>
            </w:r>
          </w:p>
        </w:tc>
        <w:tc>
          <w:tcPr>
            <w:tcW w:w="1136" w:type="dxa"/>
            <w:tcMar>
              <w:left w:w="28" w:type="dxa"/>
              <w:right w:w="28" w:type="dxa"/>
            </w:tcMar>
          </w:tcPr>
          <w:p w14:paraId="247F0F37" w14:textId="1E34C762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8.0</w:t>
            </w:r>
            <w:r w:rsidRPr="00C224D8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2.5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397769A1" w14:textId="6DF32532" w:rsidR="00086424" w:rsidRPr="00360BBD" w:rsidRDefault="00746B07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93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.0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46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2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51C0541" w14:textId="1FD78EEE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557.8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6.4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0F025832" w14:textId="7A6D63A4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70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5.4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61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6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67FE37E0" w14:textId="19694BF9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931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5.5</w:t>
            </w:r>
          </w:p>
        </w:tc>
      </w:tr>
      <w:tr w:rsidR="00086424" w14:paraId="72664179" w14:textId="77777777" w:rsidTr="00BB40B6">
        <w:tc>
          <w:tcPr>
            <w:tcW w:w="708" w:type="dxa"/>
            <w:tcMar>
              <w:left w:w="28" w:type="dxa"/>
              <w:right w:w="28" w:type="dxa"/>
            </w:tcMar>
          </w:tcPr>
          <w:p w14:paraId="3EBFE9DE" w14:textId="77777777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60BBD">
              <w:rPr>
                <w:rFonts w:ascii="Times New Roman" w:hAnsi="Times New Roman" w:cs="Times New Roman"/>
                <w:bCs/>
                <w:szCs w:val="20"/>
              </w:rPr>
              <w:t>All</w:t>
            </w:r>
          </w:p>
        </w:tc>
        <w:tc>
          <w:tcPr>
            <w:tcW w:w="1700" w:type="dxa"/>
            <w:tcMar>
              <w:left w:w="28" w:type="dxa"/>
              <w:right w:w="28" w:type="dxa"/>
            </w:tcMar>
          </w:tcPr>
          <w:p w14:paraId="637BB254" w14:textId="3B5F4D36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8.0</w:t>
            </w:r>
            <w:r w:rsidRPr="00253210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3(17.0</w:t>
            </w:r>
            <w:r w:rsidRPr="00253210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.7)</w:t>
            </w:r>
          </w:p>
        </w:tc>
        <w:tc>
          <w:tcPr>
            <w:tcW w:w="1136" w:type="dxa"/>
            <w:tcMar>
              <w:left w:w="28" w:type="dxa"/>
              <w:right w:w="28" w:type="dxa"/>
            </w:tcMar>
          </w:tcPr>
          <w:p w14:paraId="1B7521B3" w14:textId="48F11698" w:rsidR="00086424" w:rsidRPr="00360BBD" w:rsidRDefault="00086424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88.8</w:t>
            </w:r>
            <w:r w:rsidRPr="00C224D8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5.9</w:t>
            </w:r>
          </w:p>
        </w:tc>
        <w:tc>
          <w:tcPr>
            <w:tcW w:w="1701" w:type="dxa"/>
            <w:tcMar>
              <w:left w:w="28" w:type="dxa"/>
              <w:right w:w="28" w:type="dxa"/>
            </w:tcMar>
          </w:tcPr>
          <w:p w14:paraId="779A9A0E" w14:textId="23E6CFD3" w:rsidR="00086424" w:rsidRPr="00360BBD" w:rsidRDefault="00746B07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17.2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3.4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51.5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7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114F69D" w14:textId="20838C44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691.0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3.9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14:paraId="1C458B53" w14:textId="519490B3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217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6.7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Cs w:val="20"/>
              </w:rPr>
              <w:t>67.6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0.8</w:t>
            </w:r>
            <w:r w:rsidR="0008642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14:paraId="32FEC206" w14:textId="0D86A51C" w:rsidR="00086424" w:rsidRPr="00360BBD" w:rsidRDefault="009A4DED" w:rsidP="00BB40B6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080.8</w:t>
            </w:r>
            <w:r w:rsidR="00086424" w:rsidRPr="00E574AB">
              <w:rPr>
                <w:rFonts w:ascii="Times New Roman" w:hAnsi="Times New Roman" w:cs="Times New Roman"/>
                <w:bCs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Cs w:val="20"/>
              </w:rPr>
              <w:t>15.1</w:t>
            </w:r>
          </w:p>
        </w:tc>
      </w:tr>
    </w:tbl>
    <w:p w14:paraId="19807945" w14:textId="044B5FC1" w:rsidR="00440C34" w:rsidRPr="00C14FCD" w:rsidRDefault="00440C34" w:rsidP="007E320E">
      <w:pPr>
        <w:spacing w:line="240" w:lineRule="auto"/>
        <w:rPr>
          <w:rFonts w:ascii="Times New Roman" w:eastAsia="Droid Sans Fallback" w:hAnsi="Times New Roman" w:cs="Times New Roman"/>
          <w:kern w:val="0"/>
          <w:szCs w:val="24"/>
          <w:lang w:val="en-GB" w:eastAsia="en-US"/>
        </w:rPr>
      </w:pPr>
      <w:bookmarkStart w:id="0" w:name="_GoBack"/>
      <w:bookmarkEnd w:id="0"/>
      <w:r w:rsidRPr="00C14FCD">
        <w:rPr>
          <w:rFonts w:ascii="Times New Roman" w:eastAsia="Droid Sans Fallback" w:hAnsi="Times New Roman" w:cs="Times New Roman" w:hint="eastAsia"/>
          <w:kern w:val="0"/>
          <w:szCs w:val="24"/>
          <w:lang w:val="en-GB" w:eastAsia="en-US"/>
        </w:rPr>
        <w:t>V</w:t>
      </w:r>
      <w:r w:rsidRPr="00C14FCD">
        <w:rPr>
          <w:rFonts w:ascii="Times New Roman" w:eastAsia="Droid Sans Fallback" w:hAnsi="Times New Roman" w:cs="Times New Roman"/>
          <w:kern w:val="0"/>
          <w:szCs w:val="24"/>
          <w:lang w:val="en-GB" w:eastAsia="en-US"/>
        </w:rPr>
        <w:t>alues in the bracket are the %Variance explained by identified QTN</w:t>
      </w:r>
    </w:p>
    <w:p w14:paraId="63D0960A" w14:textId="0A4D78AF" w:rsidR="008F0948" w:rsidRDefault="008F0948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21453E7" w14:textId="79BB31CF" w:rsidR="008F0948" w:rsidRDefault="008F0948" w:rsidP="008F0948">
      <w:pPr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 w:rsidR="00307409">
        <w:rPr>
          <w:rFonts w:ascii="Times New Roman" w:hAnsi="Times New Roman" w:cs="Times New Roman"/>
          <w:b/>
          <w:sz w:val="24"/>
          <w:szCs w:val="24"/>
        </w:rPr>
        <w:t>1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0D13" w:rsidRPr="00742C1A">
        <w:rPr>
          <w:rFonts w:ascii="Times New Roman" w:hAnsi="Times New Roman" w:cs="Times New Roman"/>
          <w:b/>
          <w:sz w:val="24"/>
          <w:szCs w:val="24"/>
        </w:rPr>
        <w:t>T</w:t>
      </w:r>
      <w:r w:rsidR="00E86E10" w:rsidRPr="00742C1A">
        <w:rPr>
          <w:rFonts w:ascii="Times New Roman" w:hAnsi="Times New Roman" w:cs="Times New Roman"/>
          <w:b/>
          <w:sz w:val="24"/>
          <w:szCs w:val="24"/>
        </w:rPr>
        <w:t>able</w:t>
      </w:r>
      <w:r w:rsidR="007E320E">
        <w:rPr>
          <w:rFonts w:ascii="Times New Roman" w:hAnsi="Times New Roman" w:cs="Times New Roman"/>
          <w:b/>
          <w:sz w:val="24"/>
          <w:szCs w:val="24"/>
        </w:rPr>
        <w:t>s</w:t>
      </w:r>
      <w:r w:rsidR="00E86E10" w:rsidRPr="00742C1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D2D6E">
        <w:rPr>
          <w:rFonts w:ascii="Times New Roman" w:hAnsi="Times New Roman" w:cs="Times New Roman"/>
          <w:b/>
          <w:sz w:val="24"/>
          <w:szCs w:val="24"/>
        </w:rPr>
        <w:t>2</w:t>
      </w:r>
      <w:r w:rsidR="007E320E">
        <w:rPr>
          <w:rFonts w:ascii="Times New Roman" w:hAnsi="Times New Roman" w:cs="Times New Roman"/>
          <w:b/>
          <w:sz w:val="24"/>
          <w:szCs w:val="24"/>
        </w:rPr>
        <w:t>a, b, c, and d</w:t>
      </w:r>
    </w:p>
    <w:p w14:paraId="4A5CE48C" w14:textId="3BD47EE1" w:rsidR="0016334C" w:rsidRPr="0016334C" w:rsidRDefault="000372B4" w:rsidP="008F0948">
      <w:pPr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stimated</w:t>
      </w:r>
      <w:r w:rsidR="00E86E10" w:rsidRPr="00742C1A">
        <w:rPr>
          <w:rFonts w:ascii="Times New Roman" w:hAnsi="Times New Roman" w:cs="Times New Roman"/>
          <w:b/>
          <w:sz w:val="24"/>
          <w:szCs w:val="24"/>
        </w:rPr>
        <w:t xml:space="preserve"> sample size </w:t>
      </w:r>
      <w:r w:rsidR="007A46C2" w:rsidRPr="00742C1A">
        <w:rPr>
          <w:rFonts w:ascii="Times New Roman" w:hAnsi="Times New Roman" w:cs="Times New Roman"/>
          <w:b/>
          <w:sz w:val="24"/>
          <w:szCs w:val="24"/>
        </w:rPr>
        <w:t>using</w:t>
      </w:r>
      <w:r w:rsidR="00E86E10" w:rsidRPr="00742C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E6F88" w:rsidRPr="00742C1A">
        <w:rPr>
          <w:rFonts w:ascii="Times New Roman" w:hAnsi="Times New Roman" w:cs="Times New Roman"/>
          <w:b/>
          <w:sz w:val="24"/>
          <w:szCs w:val="24"/>
        </w:rPr>
        <w:t>local polynomial regression</w:t>
      </w:r>
      <w:r w:rsidR="00E86E10" w:rsidRPr="00742C1A">
        <w:rPr>
          <w:rFonts w:ascii="Times New Roman" w:hAnsi="Times New Roman" w:cs="Times New Roman"/>
          <w:b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b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Sample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app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="00E86E10" w:rsidRPr="00742C1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86E10" w:rsidRPr="00742C1A">
        <w:rPr>
          <w:rFonts w:ascii="Times New Roman" w:hAnsi="Times New Roman" w:cs="Times New Roman"/>
          <w:b/>
          <w:sz w:val="24"/>
          <w:szCs w:val="24"/>
        </w:rPr>
        <w:t xml:space="preserve">and for all </w:t>
      </w:r>
      <w:r w:rsidR="007A46C2" w:rsidRPr="00742C1A">
        <w:rPr>
          <w:rFonts w:ascii="Times New Roman" w:hAnsi="Times New Roman" w:cs="Times New Roman"/>
          <w:b/>
          <w:sz w:val="24"/>
          <w:szCs w:val="24"/>
        </w:rPr>
        <w:t xml:space="preserve">feasible </w:t>
      </w:r>
      <w:r w:rsidR="00E86E10" w:rsidRPr="00742C1A">
        <w:rPr>
          <w:rFonts w:ascii="Times New Roman" w:hAnsi="Times New Roman" w:cs="Times New Roman"/>
          <w:b/>
          <w:sz w:val="24"/>
          <w:szCs w:val="24"/>
        </w:rPr>
        <w:t>scenarios</w:t>
      </w:r>
    </w:p>
    <w:p w14:paraId="73319DA8" w14:textId="17EA5951" w:rsidR="00E86E10" w:rsidRPr="00742C1A" w:rsidRDefault="00E86E10" w:rsidP="008F0948">
      <w:pPr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42C1A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742C1A">
        <w:rPr>
          <w:rFonts w:ascii="Times New Roman" w:hAnsi="Times New Roman" w:cs="Times New Roman"/>
          <w:b/>
          <w:sz w:val="24"/>
          <w:szCs w:val="24"/>
        </w:rPr>
        <w:t>a) Ne20</w:t>
      </w:r>
      <w:r w:rsidR="005954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2C1A">
        <w:rPr>
          <w:rFonts w:ascii="Times New Roman" w:hAnsi="Times New Roman" w:cs="Times New Roman"/>
          <w:b/>
          <w:sz w:val="24"/>
          <w:szCs w:val="24"/>
        </w:rPr>
        <w:t>Q200</w:t>
      </w:r>
    </w:p>
    <w:tbl>
      <w:tblPr>
        <w:tblStyle w:val="TableGrid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914"/>
        <w:gridCol w:w="818"/>
        <w:gridCol w:w="2536"/>
      </w:tblGrid>
      <w:tr w:rsidR="000412AE" w:rsidRPr="0086094F" w14:paraId="2106B102" w14:textId="77777777" w:rsidTr="007E320E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5BB4D28" w14:textId="5650B1B9" w:rsidR="000412AE" w:rsidRPr="0086094F" w:rsidRDefault="000412A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54AA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454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itabil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D8B9846" w14:textId="64A6298A" w:rsidR="000412AE" w:rsidRPr="0086094F" w:rsidRDefault="000412A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54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Var</w:t>
            </w:r>
            <w:r w:rsidRPr="00454AA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F5D9DBA" w14:textId="3D4FF9A9" w:rsidR="000412AE" w:rsidRPr="0086094F" w:rsidRDefault="0030740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S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ol</m:t>
                  </m:r>
                </m:sub>
              </m:sSub>
            </m:oMath>
            <w:r w:rsidR="000412AE" w:rsidRPr="00454AA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578E2C7" w14:textId="16813DA5" w:rsidR="000412AE" w:rsidRPr="0086094F" w:rsidRDefault="0030740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IGx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pp1</m:t>
                  </m:r>
                </m:sub>
              </m:sSub>
            </m:oMath>
            <w:r w:rsidR="000412AE" w:rsidRPr="00454AA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254E64" w:rsidRPr="0086094F" w14:paraId="6EC52679" w14:textId="77777777" w:rsidTr="007E320E">
        <w:tc>
          <w:tcPr>
            <w:tcW w:w="0" w:type="auto"/>
            <w:tcBorders>
              <w:top w:val="single" w:sz="12" w:space="0" w:color="auto"/>
            </w:tcBorders>
          </w:tcPr>
          <w:p w14:paraId="4FC91B5D" w14:textId="5241EB39" w:rsidR="00254E64" w:rsidRPr="00FC4410" w:rsidRDefault="00254E64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30 (ALL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12BB17F" w14:textId="356F92FA" w:rsidR="00254E64" w:rsidRPr="00FC4410" w:rsidRDefault="00254E64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44558DD" w14:textId="2C997872" w:rsidR="00254E64" w:rsidRPr="00FC4410" w:rsidRDefault="00254E64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36ED659" w14:textId="77777777" w:rsidR="00254E64" w:rsidRPr="00FC4410" w:rsidRDefault="00254E64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54E64" w:rsidRPr="0086094F" w14:paraId="7CBBE581" w14:textId="77777777" w:rsidTr="007E320E">
        <w:tc>
          <w:tcPr>
            <w:tcW w:w="0" w:type="auto"/>
            <w:tcBorders>
              <w:bottom w:val="nil"/>
            </w:tcBorders>
          </w:tcPr>
          <w:p w14:paraId="6FBDDAE3" w14:textId="370F874A" w:rsidR="00254E64" w:rsidRPr="00FC4410" w:rsidRDefault="00254E64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  <w:tcBorders>
              <w:bottom w:val="nil"/>
            </w:tcBorders>
          </w:tcPr>
          <w:p w14:paraId="6183261B" w14:textId="6AAA41A3" w:rsidR="00254E64" w:rsidRPr="00FC4410" w:rsidRDefault="00254E64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0" w:type="auto"/>
            <w:tcBorders>
              <w:bottom w:val="nil"/>
            </w:tcBorders>
          </w:tcPr>
          <w:p w14:paraId="7F59CC85" w14:textId="734BE20B" w:rsidR="00254E64" w:rsidRPr="00FC4410" w:rsidRDefault="00254E64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6</w:t>
            </w:r>
          </w:p>
        </w:tc>
        <w:tc>
          <w:tcPr>
            <w:tcW w:w="0" w:type="auto"/>
            <w:tcBorders>
              <w:bottom w:val="nil"/>
            </w:tcBorders>
          </w:tcPr>
          <w:p w14:paraId="33080E0B" w14:textId="47482CF6" w:rsidR="00254E64" w:rsidRPr="00FC4410" w:rsidRDefault="00254E64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EIG95~98 (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52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54E64" w:rsidRPr="0086094F" w14:paraId="21524780" w14:textId="77777777" w:rsidTr="007E320E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6F55579" w14:textId="73F5CD15" w:rsidR="00254E64" w:rsidRPr="00FC4410" w:rsidRDefault="00254E64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CDCEC4E" w14:textId="4D1000DA" w:rsidR="00254E64" w:rsidRPr="00FC4410" w:rsidRDefault="00254E64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2625503" w14:textId="0ED41136" w:rsidR="00254E64" w:rsidRPr="00FC4410" w:rsidRDefault="00254E64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164246A" w14:textId="6C3BBD79" w:rsidR="00254E64" w:rsidRPr="00FC4410" w:rsidRDefault="00254E64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EIG90~95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~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0AA0" w:rsidRPr="0086094F" w14:paraId="79766C5C" w14:textId="77777777" w:rsidTr="007E320E">
        <w:tc>
          <w:tcPr>
            <w:tcW w:w="0" w:type="auto"/>
            <w:tcBorders>
              <w:top w:val="single" w:sz="12" w:space="0" w:color="auto"/>
            </w:tcBorders>
          </w:tcPr>
          <w:p w14:paraId="13DE113A" w14:textId="5A84B23F" w:rsidR="009B0AA0" w:rsidRPr="00FC441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372D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="00DE70F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EIG99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94790F2" w14:textId="7143149E" w:rsidR="009B0AA0" w:rsidRPr="00FC441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="00C531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9907A91" w14:textId="16AE7593" w:rsidR="009B0AA0" w:rsidRPr="00FC441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6BAE0AC" w14:textId="77777777" w:rsidR="009B0AA0" w:rsidRPr="00FC441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2D49" w:rsidRPr="0086094F" w14:paraId="088C29D7" w14:textId="77777777" w:rsidTr="007E320E">
        <w:tc>
          <w:tcPr>
            <w:tcW w:w="0" w:type="auto"/>
            <w:tcBorders>
              <w:bottom w:val="nil"/>
            </w:tcBorders>
          </w:tcPr>
          <w:p w14:paraId="4C3BEA94" w14:textId="1860EC2B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  <w:tcBorders>
              <w:bottom w:val="nil"/>
            </w:tcBorders>
          </w:tcPr>
          <w:p w14:paraId="31A31EF6" w14:textId="4492E5AE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bottom w:val="nil"/>
            </w:tcBorders>
          </w:tcPr>
          <w:p w14:paraId="59E78C1F" w14:textId="1B1C0B63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99</w:t>
            </w:r>
          </w:p>
        </w:tc>
        <w:tc>
          <w:tcPr>
            <w:tcW w:w="0" w:type="auto"/>
            <w:tcBorders>
              <w:bottom w:val="nil"/>
            </w:tcBorders>
          </w:tcPr>
          <w:p w14:paraId="22F7696A" w14:textId="21687AB6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90~95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67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19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72D49" w:rsidRPr="0086094F" w14:paraId="73FC07E8" w14:textId="77777777" w:rsidTr="007E320E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D3A4F34" w14:textId="12AC81A8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0FD6B49" w14:textId="62B6C230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509B0DA" w14:textId="0B42073E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8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FD2733D" w14:textId="4CA181E8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~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95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71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0AA0" w:rsidRPr="0086094F" w14:paraId="5A17A7EE" w14:textId="77777777" w:rsidTr="007E320E">
        <w:tc>
          <w:tcPr>
            <w:tcW w:w="0" w:type="auto"/>
            <w:tcBorders>
              <w:top w:val="single" w:sz="12" w:space="0" w:color="auto"/>
            </w:tcBorders>
          </w:tcPr>
          <w:p w14:paraId="6CACA4A8" w14:textId="2A1F4D07" w:rsidR="009B0AA0" w:rsidRPr="00FC441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372D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="00DE70F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EIG98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635A24A" w14:textId="4EC8B1EE" w:rsidR="009B0AA0" w:rsidRPr="00FC441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</w:t>
            </w:r>
            <w:r w:rsidR="00C531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29FC208" w14:textId="264970F0" w:rsidR="009B0AA0" w:rsidRPr="00FC441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5E37BE2" w14:textId="77777777" w:rsidR="009B0AA0" w:rsidRPr="00FC441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2D49" w:rsidRPr="0086094F" w14:paraId="1C3A45A6" w14:textId="77777777" w:rsidTr="007E320E">
        <w:tc>
          <w:tcPr>
            <w:tcW w:w="0" w:type="auto"/>
            <w:tcBorders>
              <w:bottom w:val="nil"/>
            </w:tcBorders>
          </w:tcPr>
          <w:p w14:paraId="7E4C8AB0" w14:textId="36FDD106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  <w:tcBorders>
              <w:bottom w:val="nil"/>
            </w:tcBorders>
          </w:tcPr>
          <w:p w14:paraId="597186EF" w14:textId="72F72ECD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</w:tcPr>
          <w:p w14:paraId="7352688C" w14:textId="4E715D17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20</w:t>
            </w:r>
          </w:p>
        </w:tc>
        <w:tc>
          <w:tcPr>
            <w:tcW w:w="0" w:type="auto"/>
            <w:tcBorders>
              <w:bottom w:val="nil"/>
            </w:tcBorders>
          </w:tcPr>
          <w:p w14:paraId="3B81A803" w14:textId="314AB80A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90~95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67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19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72D49" w:rsidRPr="0086094F" w14:paraId="1D360D05" w14:textId="77777777" w:rsidTr="007E320E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637741D" w14:textId="7A3EFDAF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86E4346" w14:textId="0A7B935C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9178A88" w14:textId="03A63E51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1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72A3C6D" w14:textId="363BBE90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~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95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71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0AA0" w:rsidRPr="0086094F" w14:paraId="7B0D20BB" w14:textId="77777777" w:rsidTr="007E320E">
        <w:tc>
          <w:tcPr>
            <w:tcW w:w="0" w:type="auto"/>
            <w:tcBorders>
              <w:top w:val="single" w:sz="12" w:space="0" w:color="auto"/>
            </w:tcBorders>
          </w:tcPr>
          <w:p w14:paraId="7CEA134E" w14:textId="4F90FDAE" w:rsidR="009B0AA0" w:rsidRPr="00FC441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372D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="00DE70F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EIG95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AF38FBF" w14:textId="3039289B" w:rsidR="009B0AA0" w:rsidRPr="00FC4410" w:rsidRDefault="00C53106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CDE6855" w14:textId="6A7E775C" w:rsidR="009B0AA0" w:rsidRPr="00FC441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B554577" w14:textId="77777777" w:rsidR="009B0AA0" w:rsidRPr="00FC441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2D49" w:rsidRPr="0086094F" w14:paraId="0E21ECCF" w14:textId="77777777" w:rsidTr="007E320E">
        <w:tc>
          <w:tcPr>
            <w:tcW w:w="0" w:type="auto"/>
            <w:tcBorders>
              <w:bottom w:val="nil"/>
            </w:tcBorders>
          </w:tcPr>
          <w:p w14:paraId="3AB20228" w14:textId="6D675E7F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  <w:tcBorders>
              <w:bottom w:val="nil"/>
            </w:tcBorders>
          </w:tcPr>
          <w:p w14:paraId="5A098B67" w14:textId="3A48DF38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4</w:t>
            </w:r>
          </w:p>
        </w:tc>
        <w:tc>
          <w:tcPr>
            <w:tcW w:w="0" w:type="auto"/>
            <w:tcBorders>
              <w:bottom w:val="nil"/>
            </w:tcBorders>
          </w:tcPr>
          <w:p w14:paraId="3B35C436" w14:textId="29726D62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86</w:t>
            </w:r>
          </w:p>
        </w:tc>
        <w:tc>
          <w:tcPr>
            <w:tcW w:w="0" w:type="auto"/>
            <w:tcBorders>
              <w:bottom w:val="nil"/>
            </w:tcBorders>
          </w:tcPr>
          <w:p w14:paraId="18B524A2" w14:textId="00E3BE36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80~9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91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67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72D49" w:rsidRPr="0086094F" w14:paraId="58B7D64A" w14:textId="77777777" w:rsidTr="007E320E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F426201" w14:textId="0EFA3740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0B68945" w14:textId="087DA966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5BCEBCB" w14:textId="5E5A2AD3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BAE886A" w14:textId="20C7CC88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0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95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0AA0" w:rsidRPr="0086094F" w14:paraId="1975C4EC" w14:textId="77777777" w:rsidTr="007E320E">
        <w:tc>
          <w:tcPr>
            <w:tcW w:w="0" w:type="auto"/>
            <w:tcBorders>
              <w:top w:val="single" w:sz="12" w:space="0" w:color="auto"/>
            </w:tcBorders>
          </w:tcPr>
          <w:p w14:paraId="5145EAD8" w14:textId="35A9F491" w:rsidR="009B0AA0" w:rsidRPr="00FC441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372D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="00DE70F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EIG9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24F3AD6" w14:textId="6FF52B6F" w:rsidR="009B0AA0" w:rsidRPr="00FC4410" w:rsidRDefault="00C53106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490D978" w14:textId="10B5EBE7" w:rsidR="009B0AA0" w:rsidRPr="00FC441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3F38D24" w14:textId="77777777" w:rsidR="009B0AA0" w:rsidRPr="00FC441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2D49" w:rsidRPr="0086094F" w14:paraId="22C8BCEB" w14:textId="77777777" w:rsidTr="007E320E">
        <w:tc>
          <w:tcPr>
            <w:tcW w:w="0" w:type="auto"/>
          </w:tcPr>
          <w:p w14:paraId="226CD3EA" w14:textId="0631EB87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</w:tcPr>
          <w:p w14:paraId="440A8C3A" w14:textId="6730C98D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.0</w:t>
            </w:r>
          </w:p>
        </w:tc>
        <w:tc>
          <w:tcPr>
            <w:tcW w:w="0" w:type="auto"/>
          </w:tcPr>
          <w:p w14:paraId="63B26D34" w14:textId="3B925C6B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88</w:t>
            </w:r>
          </w:p>
        </w:tc>
        <w:tc>
          <w:tcPr>
            <w:tcW w:w="0" w:type="auto"/>
          </w:tcPr>
          <w:p w14:paraId="4F143F74" w14:textId="532A2E50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70~8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19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91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372D49" w:rsidRPr="0086094F" w14:paraId="19086BBD" w14:textId="77777777" w:rsidTr="007E320E">
        <w:tc>
          <w:tcPr>
            <w:tcW w:w="0" w:type="auto"/>
          </w:tcPr>
          <w:p w14:paraId="5742DCD5" w14:textId="6677B4D9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</w:tcPr>
          <w:p w14:paraId="3B1EAB99" w14:textId="0319EEF4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.0</w:t>
            </w:r>
          </w:p>
        </w:tc>
        <w:tc>
          <w:tcPr>
            <w:tcW w:w="0" w:type="auto"/>
          </w:tcPr>
          <w:p w14:paraId="22A9ECB8" w14:textId="2F843C5F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9</w:t>
            </w:r>
          </w:p>
        </w:tc>
        <w:tc>
          <w:tcPr>
            <w:tcW w:w="0" w:type="auto"/>
          </w:tcPr>
          <w:p w14:paraId="6BEB040A" w14:textId="67D90B63" w:rsidR="00372D49" w:rsidRPr="00FC4410" w:rsidRDefault="00372D4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C4410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0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0</w:t>
            </w:r>
            <w:r w:rsidRPr="00FC44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104045B2" w14:textId="47B56144" w:rsidR="008F0948" w:rsidRDefault="008F0948" w:rsidP="0050715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4613736" w14:textId="72EE5E8D" w:rsidR="007E320E" w:rsidRDefault="007E320E" w:rsidP="005071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2C1A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742C1A">
        <w:rPr>
          <w:rFonts w:ascii="Times New Roman" w:hAnsi="Times New Roman" w:cs="Times New Roman"/>
          <w:b/>
          <w:sz w:val="24"/>
          <w:szCs w:val="24"/>
        </w:rPr>
        <w:t>b) Ne20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2C1A">
        <w:rPr>
          <w:rFonts w:ascii="Times New Roman" w:hAnsi="Times New Roman" w:cs="Times New Roman"/>
          <w:b/>
          <w:sz w:val="24"/>
          <w:szCs w:val="24"/>
        </w:rPr>
        <w:t>Q2000</w:t>
      </w:r>
    </w:p>
    <w:tbl>
      <w:tblPr>
        <w:tblStyle w:val="TableGrid1"/>
        <w:tblpPr w:leftFromText="141" w:rightFromText="141" w:vertAnchor="text" w:horzAnchor="margin" w:tblpY="8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914"/>
        <w:gridCol w:w="818"/>
        <w:gridCol w:w="2536"/>
      </w:tblGrid>
      <w:tr w:rsidR="007E320E" w:rsidRPr="0086094F" w14:paraId="12AAA657" w14:textId="77777777" w:rsidTr="007E320E">
        <w:trPr>
          <w:trHeight w:val="261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B31077C" w14:textId="77777777" w:rsidR="007E320E" w:rsidRPr="0086094F" w:rsidRDefault="007E320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54AA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454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itabil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2F92019" w14:textId="77777777" w:rsidR="007E320E" w:rsidRPr="0086094F" w:rsidRDefault="007E320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54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Var</w:t>
            </w:r>
            <w:r w:rsidRPr="00454AA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A514942" w14:textId="77777777" w:rsidR="007E320E" w:rsidRPr="0086094F" w:rsidRDefault="007E320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S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ol</m:t>
                  </m:r>
                </m:sub>
              </m:sSub>
            </m:oMath>
            <w:r w:rsidRPr="00454AA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B742B36" w14:textId="77777777" w:rsidR="007E320E" w:rsidRPr="0086094F" w:rsidRDefault="007E320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IGx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pp1</m:t>
                  </m:r>
                </m:sub>
              </m:sSub>
            </m:oMath>
            <w:r w:rsidRPr="00454AA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7E320E" w:rsidRPr="0086094F" w14:paraId="6083EE00" w14:textId="77777777" w:rsidTr="007E320E">
        <w:tc>
          <w:tcPr>
            <w:tcW w:w="0" w:type="auto"/>
            <w:tcBorders>
              <w:top w:val="single" w:sz="12" w:space="0" w:color="auto"/>
            </w:tcBorders>
          </w:tcPr>
          <w:p w14:paraId="37BC046A" w14:textId="77777777" w:rsidR="007E320E" w:rsidRPr="00D84EBD" w:rsidRDefault="007E320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30 (ALL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30221D0" w14:textId="77777777" w:rsidR="007E320E" w:rsidRPr="00D84EBD" w:rsidRDefault="007E320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3D7F118" w14:textId="77777777" w:rsidR="007E320E" w:rsidRPr="00D84EBD" w:rsidRDefault="007E320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E48F8F7" w14:textId="77777777" w:rsidR="007E320E" w:rsidRPr="00D84EBD" w:rsidRDefault="007E320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E320E" w:rsidRPr="0086094F" w14:paraId="0AC11F9F" w14:textId="77777777" w:rsidTr="007E320E">
        <w:tc>
          <w:tcPr>
            <w:tcW w:w="0" w:type="auto"/>
            <w:tcBorders>
              <w:bottom w:val="nil"/>
            </w:tcBorders>
          </w:tcPr>
          <w:p w14:paraId="404E60C6" w14:textId="77777777" w:rsidR="007E320E" w:rsidRPr="00D84EBD" w:rsidRDefault="007E320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  <w:tcBorders>
              <w:bottom w:val="nil"/>
            </w:tcBorders>
          </w:tcPr>
          <w:p w14:paraId="19E35F8D" w14:textId="77777777" w:rsidR="007E320E" w:rsidRPr="00D84EBD" w:rsidRDefault="007E320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14:paraId="42D572F9" w14:textId="77777777" w:rsidR="007E320E" w:rsidRPr="00D84EBD" w:rsidRDefault="007E320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0" w:type="auto"/>
            <w:tcBorders>
              <w:bottom w:val="nil"/>
            </w:tcBorders>
          </w:tcPr>
          <w:p w14:paraId="11A890A1" w14:textId="77777777" w:rsidR="007E320E" w:rsidRPr="00D84EBD" w:rsidRDefault="007E320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EIG95~98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54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E320E" w:rsidRPr="0086094F" w14:paraId="6A4A7C19" w14:textId="77777777" w:rsidTr="007E320E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DE6D3E8" w14:textId="77777777" w:rsidR="007E320E" w:rsidRPr="00D84EBD" w:rsidRDefault="007E320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B5C2727" w14:textId="77777777" w:rsidR="007E320E" w:rsidRPr="00D84EBD" w:rsidRDefault="007E320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956BBA9" w14:textId="77777777" w:rsidR="007E320E" w:rsidRPr="00D84EBD" w:rsidRDefault="007E320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F6A40F3" w14:textId="77777777" w:rsidR="007E320E" w:rsidRPr="00D84EBD" w:rsidRDefault="007E320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EIG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~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3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58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C8ED486" w14:textId="56F2AA91" w:rsidR="008F0948" w:rsidRDefault="008F0948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4E01FD4" w14:textId="2FD6A99B" w:rsidR="000E3CEF" w:rsidRPr="00742C1A" w:rsidRDefault="000E3CEF" w:rsidP="000E3CEF">
      <w:pPr>
        <w:rPr>
          <w:rFonts w:ascii="Times New Roman" w:hAnsi="Times New Roman" w:cs="Times New Roman"/>
          <w:b/>
          <w:sz w:val="24"/>
          <w:szCs w:val="24"/>
        </w:rPr>
      </w:pPr>
    </w:p>
    <w:p w14:paraId="01EBB929" w14:textId="4CD93C2B" w:rsidR="008F0948" w:rsidRDefault="008F0948" w:rsidP="0050715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4E62552" w14:textId="77777777" w:rsidR="008F0948" w:rsidRDefault="008F0948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918F903" w14:textId="5668BAAC" w:rsidR="00CD782A" w:rsidRPr="00742C1A" w:rsidRDefault="00CD782A" w:rsidP="00CD782A">
      <w:pPr>
        <w:rPr>
          <w:rFonts w:ascii="Times New Roman" w:hAnsi="Times New Roman" w:cs="Times New Roman"/>
          <w:b/>
          <w:sz w:val="24"/>
          <w:szCs w:val="24"/>
        </w:rPr>
      </w:pPr>
      <w:r w:rsidRPr="00742C1A">
        <w:rPr>
          <w:rFonts w:ascii="Times New Roman" w:hAnsi="Times New Roman" w:cs="Times New Roman" w:hint="eastAsia"/>
          <w:b/>
          <w:sz w:val="24"/>
          <w:szCs w:val="24"/>
        </w:rPr>
        <w:lastRenderedPageBreak/>
        <w:t>(</w:t>
      </w:r>
      <w:r w:rsidRPr="00742C1A">
        <w:rPr>
          <w:rFonts w:ascii="Times New Roman" w:hAnsi="Times New Roman" w:cs="Times New Roman"/>
          <w:b/>
          <w:sz w:val="24"/>
          <w:szCs w:val="24"/>
        </w:rPr>
        <w:t>c) Ne200</w:t>
      </w:r>
      <w:r w:rsidR="005954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2C1A">
        <w:rPr>
          <w:rFonts w:ascii="Times New Roman" w:hAnsi="Times New Roman" w:cs="Times New Roman"/>
          <w:b/>
          <w:sz w:val="24"/>
          <w:szCs w:val="24"/>
        </w:rPr>
        <w:t>Q200</w:t>
      </w:r>
    </w:p>
    <w:tbl>
      <w:tblPr>
        <w:tblStyle w:val="TableGrid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914"/>
        <w:gridCol w:w="818"/>
        <w:gridCol w:w="2536"/>
      </w:tblGrid>
      <w:tr w:rsidR="000412AE" w:rsidRPr="0086094F" w14:paraId="18533467" w14:textId="77777777" w:rsidTr="007E320E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E15D51C" w14:textId="3EC7FE4D" w:rsidR="000412AE" w:rsidRPr="0086094F" w:rsidRDefault="000412A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54AA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454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itabil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69D781A" w14:textId="04800B29" w:rsidR="000412AE" w:rsidRPr="0086094F" w:rsidRDefault="000412A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54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Var</w:t>
            </w:r>
            <w:r w:rsidRPr="00454AA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2154A9F" w14:textId="04F86EAD" w:rsidR="000412AE" w:rsidRPr="0086094F" w:rsidRDefault="0030740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S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ol</m:t>
                  </m:r>
                </m:sub>
              </m:sSub>
            </m:oMath>
            <w:r w:rsidR="000412AE" w:rsidRPr="00454AA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5DC930D" w14:textId="15F4E207" w:rsidR="000412AE" w:rsidRPr="0086094F" w:rsidRDefault="0030740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IGx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pp1</m:t>
                  </m:r>
                </m:sub>
              </m:sSub>
            </m:oMath>
            <w:r w:rsidR="000412AE" w:rsidRPr="00454AA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32371B" w:rsidRPr="0086094F" w14:paraId="3FD4739F" w14:textId="77777777" w:rsidTr="007E320E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</w:tcPr>
          <w:p w14:paraId="4B0E0445" w14:textId="29B328F2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30 (ALL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3C6B563" w14:textId="20876E87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9298D81" w14:textId="59DE4EE3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A264F20" w14:textId="77777777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371B" w:rsidRPr="0086094F" w14:paraId="4F850EB3" w14:textId="77777777" w:rsidTr="007E320E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54646D55" w14:textId="7668E0C6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  <w:tcBorders>
              <w:bottom w:val="nil"/>
            </w:tcBorders>
          </w:tcPr>
          <w:p w14:paraId="2BC3362A" w14:textId="51A7AA91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bottom w:val="nil"/>
            </w:tcBorders>
          </w:tcPr>
          <w:p w14:paraId="7B01AC64" w14:textId="567818F9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58</w:t>
            </w:r>
          </w:p>
        </w:tc>
        <w:tc>
          <w:tcPr>
            <w:tcW w:w="0" w:type="auto"/>
            <w:tcBorders>
              <w:bottom w:val="nil"/>
            </w:tcBorders>
          </w:tcPr>
          <w:p w14:paraId="0A3F6EF1" w14:textId="679B4C3B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EIG80~90 (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~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371B" w:rsidRPr="0086094F" w14:paraId="0BF72F4D" w14:textId="77777777" w:rsidTr="007E320E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E91CE42" w14:textId="6353EE08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AA27CA9" w14:textId="0F001903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695528F" w14:textId="657A3FCD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98D18D4" w14:textId="60B5689F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EIG80~9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98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~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0AA0" w:rsidRPr="0086094F" w14:paraId="536FB6A5" w14:textId="77777777" w:rsidTr="007E320E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</w:tcPr>
          <w:p w14:paraId="24DE564B" w14:textId="5A2F4616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06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="006626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626F6"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EIG99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0A1535E" w14:textId="7B72C58D" w:rsidR="009B0AA0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0.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807E1A3" w14:textId="40854DDB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16815A9" w14:textId="77777777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4D9B" w:rsidRPr="0086094F" w14:paraId="3C0ADB8E" w14:textId="77777777" w:rsidTr="007E320E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7FBEC0D6" w14:textId="6B155043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  <w:tcBorders>
              <w:bottom w:val="nil"/>
            </w:tcBorders>
          </w:tcPr>
          <w:p w14:paraId="53F8DD55" w14:textId="717F6CDA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75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.7</w:t>
            </w:r>
          </w:p>
        </w:tc>
        <w:tc>
          <w:tcPr>
            <w:tcW w:w="0" w:type="auto"/>
            <w:tcBorders>
              <w:bottom w:val="nil"/>
            </w:tcBorders>
          </w:tcPr>
          <w:p w14:paraId="0D4FEF02" w14:textId="11E24E36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475</w:t>
            </w:r>
          </w:p>
        </w:tc>
        <w:tc>
          <w:tcPr>
            <w:tcW w:w="0" w:type="auto"/>
            <w:tcBorders>
              <w:bottom w:val="nil"/>
            </w:tcBorders>
          </w:tcPr>
          <w:p w14:paraId="241A6E0A" w14:textId="0DF4A8FA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EIG80~90 (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~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64D9B" w:rsidRPr="0086094F" w14:paraId="4165B927" w14:textId="77777777" w:rsidTr="007E320E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795A9AF" w14:textId="5D130050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39B62E9" w14:textId="06A63CC1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75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.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B2E514C" w14:textId="6DED19EB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4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3197B7A" w14:textId="5C7AE310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732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70~8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732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07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~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98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0AA0" w:rsidRPr="0086094F" w14:paraId="46D25674" w14:textId="77777777" w:rsidTr="007E320E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</w:tcPr>
          <w:p w14:paraId="767CE402" w14:textId="0520FB63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0.3</w:t>
            </w:r>
            <w:r w:rsidR="006626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626F6"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EIG98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0440E93" w14:textId="019F3942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732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="003237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DEFDBF8" w14:textId="550899E8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5D68645" w14:textId="77777777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371B" w:rsidRPr="0086094F" w14:paraId="53E32ADA" w14:textId="77777777" w:rsidTr="007E320E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0E4B7167" w14:textId="3E5704A1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0.9</w:t>
            </w:r>
          </w:p>
        </w:tc>
        <w:tc>
          <w:tcPr>
            <w:tcW w:w="0" w:type="auto"/>
            <w:tcBorders>
              <w:bottom w:val="nil"/>
            </w:tcBorders>
          </w:tcPr>
          <w:p w14:paraId="7F4A42B2" w14:textId="7D6D90C8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95EF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495EF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0" w:type="auto"/>
            <w:tcBorders>
              <w:bottom w:val="nil"/>
            </w:tcBorders>
          </w:tcPr>
          <w:p w14:paraId="5EEDB567" w14:textId="24476515" w:rsidR="0032371B" w:rsidRPr="00727321" w:rsidRDefault="00DF58D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27</w:t>
            </w:r>
          </w:p>
        </w:tc>
        <w:tc>
          <w:tcPr>
            <w:tcW w:w="0" w:type="auto"/>
            <w:tcBorders>
              <w:bottom w:val="nil"/>
            </w:tcBorders>
          </w:tcPr>
          <w:p w14:paraId="399F95D7" w14:textId="7674F0B3" w:rsidR="0032371B" w:rsidRPr="00727321" w:rsidRDefault="00DF58D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EIG</w:t>
            </w:r>
            <w:r w:rsidR="00121B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0~</w:t>
            </w:r>
            <w:r w:rsidR="00121B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436B8D">
              <w:rPr>
                <w:rFonts w:ascii="Times New Roman" w:hAnsi="Times New Roman" w:cs="Times New Roman"/>
                <w:sz w:val="24"/>
                <w:szCs w:val="24"/>
              </w:rPr>
              <w:t>1515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436B8D">
              <w:rPr>
                <w:rFonts w:ascii="Times New Roman" w:hAnsi="Times New Roman" w:cs="Times New Roman"/>
                <w:sz w:val="24"/>
                <w:szCs w:val="24"/>
              </w:rPr>
              <w:t>2617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2371B" w:rsidRPr="0086094F" w14:paraId="0CC0D972" w14:textId="77777777" w:rsidTr="007E320E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CEFD7BE" w14:textId="21ED128D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0.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834791A" w14:textId="2671CE62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95EF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Pr="00495EF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016B590" w14:textId="7F6683BC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732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="00DF58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CE60755" w14:textId="6595DC6B" w:rsidR="0032371B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732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70~8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732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 w:rsidR="00DF58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07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~2</w:t>
            </w:r>
            <w:r w:rsidR="00DF58D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8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0AA0" w:rsidRPr="0086094F" w14:paraId="09973EF7" w14:textId="77777777" w:rsidTr="007E320E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</w:tcPr>
          <w:p w14:paraId="5D62B27E" w14:textId="61D8AB71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06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="006626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626F6"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EIG95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E6681F0" w14:textId="0B62A0A6" w:rsidR="009B0AA0" w:rsidRPr="00727321" w:rsidRDefault="0032371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4.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D9398D3" w14:textId="460540D5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25A98D1" w14:textId="77777777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4D9B" w:rsidRPr="0086094F" w14:paraId="0EA417F6" w14:textId="77777777" w:rsidTr="007E320E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0A574B39" w14:textId="375741F6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  <w:tcBorders>
              <w:bottom w:val="nil"/>
            </w:tcBorders>
          </w:tcPr>
          <w:p w14:paraId="51ED73BE" w14:textId="74FE78CC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4E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.1</w:t>
            </w:r>
          </w:p>
        </w:tc>
        <w:tc>
          <w:tcPr>
            <w:tcW w:w="0" w:type="auto"/>
            <w:tcBorders>
              <w:bottom w:val="nil"/>
            </w:tcBorders>
          </w:tcPr>
          <w:p w14:paraId="1D7E160B" w14:textId="5599CB36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52</w:t>
            </w:r>
          </w:p>
        </w:tc>
        <w:tc>
          <w:tcPr>
            <w:tcW w:w="0" w:type="auto"/>
            <w:tcBorders>
              <w:bottom w:val="nil"/>
            </w:tcBorders>
          </w:tcPr>
          <w:p w14:paraId="3BCAEBF8" w14:textId="72D806F6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EI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0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15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17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64D9B" w:rsidRPr="0086094F" w14:paraId="483A52E5" w14:textId="77777777" w:rsidTr="007E320E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837F4DF" w14:textId="3899E046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5B9EF8F" w14:textId="31DB004F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4E1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.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9280954" w14:textId="5E4402A1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8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2B856F4" w14:textId="48816B34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732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70~8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732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07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~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98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0AA0" w:rsidRPr="0086094F" w14:paraId="78E3EFBA" w14:textId="77777777" w:rsidTr="007E320E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</w:tcPr>
          <w:p w14:paraId="008AE693" w14:textId="1D9AB120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06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="006626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626F6"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EIG9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BBC3E89" w14:textId="64336DFF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732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="003237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FB80342" w14:textId="52950644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161D929" w14:textId="77777777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4D9B" w:rsidRPr="0086094F" w14:paraId="7CB6D098" w14:textId="77777777" w:rsidTr="007E320E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5B709F24" w14:textId="6317FAAA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  <w:tcBorders>
              <w:bottom w:val="nil"/>
            </w:tcBorders>
          </w:tcPr>
          <w:p w14:paraId="0A960990" w14:textId="2E3BB986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84E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184E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bottom w:val="nil"/>
            </w:tcBorders>
          </w:tcPr>
          <w:p w14:paraId="38F998DA" w14:textId="50B0CF34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92</w:t>
            </w:r>
          </w:p>
        </w:tc>
        <w:tc>
          <w:tcPr>
            <w:tcW w:w="0" w:type="auto"/>
            <w:tcBorders>
              <w:bottom w:val="nil"/>
            </w:tcBorders>
          </w:tcPr>
          <w:p w14:paraId="25B3D1E0" w14:textId="1DAB35A1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732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732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00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15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64D9B" w:rsidRPr="0086094F" w14:paraId="70FEBADA" w14:textId="77777777" w:rsidTr="007E320E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C6D44EB" w14:textId="315F5DE4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6F99BD9" w14:textId="41639F57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84E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184E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0DCC1AD" w14:textId="7AA77382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21555BB" w14:textId="359E4D0D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2732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732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96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07</w:t>
            </w:r>
            <w:r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0AA0" w:rsidRPr="0086094F" w14:paraId="160F86A9" w14:textId="77777777" w:rsidTr="007E320E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</w:tcPr>
          <w:p w14:paraId="6E04B4FF" w14:textId="4999CD21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06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="006626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626F6"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EIG8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5A08FF9" w14:textId="74C7DA2D" w:rsidR="009B0AA0" w:rsidRPr="00727321" w:rsidRDefault="00A72594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.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BC02EAE" w14:textId="3A1E4535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6CBA047" w14:textId="77777777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4D9B" w:rsidRPr="0086094F" w14:paraId="219B97F2" w14:textId="77777777" w:rsidTr="007E320E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4602E328" w14:textId="585D1D8F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  <w:tcBorders>
              <w:bottom w:val="nil"/>
            </w:tcBorders>
          </w:tcPr>
          <w:p w14:paraId="77D15D87" w14:textId="32AB37E8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E15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.9</w:t>
            </w:r>
          </w:p>
        </w:tc>
        <w:tc>
          <w:tcPr>
            <w:tcW w:w="0" w:type="auto"/>
            <w:tcBorders>
              <w:bottom w:val="nil"/>
            </w:tcBorders>
          </w:tcPr>
          <w:p w14:paraId="35FE08BE" w14:textId="7454D8C2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16</w:t>
            </w:r>
          </w:p>
        </w:tc>
        <w:tc>
          <w:tcPr>
            <w:tcW w:w="0" w:type="auto"/>
            <w:tcBorders>
              <w:bottom w:val="nil"/>
            </w:tcBorders>
          </w:tcPr>
          <w:p w14:paraId="6DA22EDF" w14:textId="2C5DCECD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EIG5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&lt; 517)</w:t>
            </w:r>
          </w:p>
        </w:tc>
      </w:tr>
      <w:tr w:rsidR="00064D9B" w:rsidRPr="0086094F" w14:paraId="13BB5AAA" w14:textId="77777777" w:rsidTr="007E320E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A7C1B50" w14:textId="4FC1C626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630AF31" w14:textId="45904F4C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E15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.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4BDD08D" w14:textId="5927C3D4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0F6A4B0" w14:textId="58617CE0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9B0AA0" w:rsidRPr="0086094F" w14:paraId="7D0450BF" w14:textId="77777777" w:rsidTr="007E320E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</w:tcPr>
          <w:p w14:paraId="10DADAF1" w14:textId="65FF7E8B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06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="006626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626F6" w:rsidRPr="0072732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EIG7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70E093F" w14:textId="54F1BC73" w:rsidR="009B0AA0" w:rsidRPr="00727321" w:rsidRDefault="00A72594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0858A7B" w14:textId="3651C850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E1E6D4C" w14:textId="77777777" w:rsidR="009B0AA0" w:rsidRPr="00727321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4D9B" w:rsidRPr="0086094F" w14:paraId="15ED5AC4" w14:textId="77777777" w:rsidTr="007E320E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008C7F3B" w14:textId="6971A068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  <w:tcBorders>
              <w:bottom w:val="nil"/>
            </w:tcBorders>
          </w:tcPr>
          <w:p w14:paraId="28F9B03C" w14:textId="35A08638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09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6</w:t>
            </w:r>
          </w:p>
        </w:tc>
        <w:tc>
          <w:tcPr>
            <w:tcW w:w="0" w:type="auto"/>
            <w:tcBorders>
              <w:bottom w:val="nil"/>
            </w:tcBorders>
          </w:tcPr>
          <w:p w14:paraId="0DEAB150" w14:textId="3E303764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4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</w:tcPr>
          <w:p w14:paraId="7FA0FBEC" w14:textId="214E3E64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6214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064D9B" w:rsidRPr="0086094F" w14:paraId="32F8512F" w14:textId="77777777" w:rsidTr="007E320E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E5C8746" w14:textId="3FAA7A7D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EBE6C4E" w14:textId="2DEE7BAA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209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A4DF168" w14:textId="089B90A1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54E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B331366" w14:textId="3CF2EB4D" w:rsidR="00064D9B" w:rsidRPr="00727321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6214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9B0AA0" w:rsidRPr="0086094F" w14:paraId="600942AB" w14:textId="77777777" w:rsidTr="007E320E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</w:tcPr>
          <w:p w14:paraId="0E8265D6" w14:textId="32F3425C" w:rsidR="009B0AA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064D9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="006626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626F6" w:rsidRPr="009B0A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(EIG6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B898CFF" w14:textId="55DAAD06" w:rsidR="009B0AA0" w:rsidRPr="009B0AA0" w:rsidRDefault="00A72594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.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6F2ECB4" w14:textId="7A7E7888" w:rsidR="009B0AA0" w:rsidRPr="009B0AA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06F759A" w14:textId="77777777" w:rsidR="009B0AA0" w:rsidRPr="009B0AA0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4D9B" w:rsidRPr="0086094F" w14:paraId="7BA3B2F3" w14:textId="77777777" w:rsidTr="007E320E">
        <w:trPr>
          <w:trHeight w:val="20"/>
        </w:trPr>
        <w:tc>
          <w:tcPr>
            <w:tcW w:w="0" w:type="auto"/>
          </w:tcPr>
          <w:p w14:paraId="7EF566CA" w14:textId="65740CE9" w:rsidR="00064D9B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</w:tcPr>
          <w:p w14:paraId="27754DE4" w14:textId="2E8068F3" w:rsidR="00064D9B" w:rsidRPr="009B0AA0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45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2</w:t>
            </w:r>
          </w:p>
        </w:tc>
        <w:tc>
          <w:tcPr>
            <w:tcW w:w="0" w:type="auto"/>
          </w:tcPr>
          <w:p w14:paraId="5A39FD11" w14:textId="0AA7FFC2" w:rsidR="00064D9B" w:rsidRPr="009B0AA0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0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7DAE5BD3" w14:textId="17FC425C" w:rsidR="00064D9B" w:rsidRPr="009B0AA0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  <w:tr w:rsidR="00064D9B" w:rsidRPr="0086094F" w14:paraId="705CFF04" w14:textId="77777777" w:rsidTr="007E320E">
        <w:trPr>
          <w:trHeight w:val="20"/>
        </w:trPr>
        <w:tc>
          <w:tcPr>
            <w:tcW w:w="0" w:type="auto"/>
          </w:tcPr>
          <w:p w14:paraId="27BE2E4A" w14:textId="5E9EA348" w:rsidR="00064D9B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</w:tcPr>
          <w:p w14:paraId="4602A5E6" w14:textId="3341313A" w:rsidR="00064D9B" w:rsidRPr="009B0AA0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45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2</w:t>
            </w:r>
          </w:p>
        </w:tc>
        <w:tc>
          <w:tcPr>
            <w:tcW w:w="0" w:type="auto"/>
          </w:tcPr>
          <w:p w14:paraId="6EA33A4D" w14:textId="5594C9FB" w:rsidR="00064D9B" w:rsidRPr="009B0AA0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02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07007C56" w14:textId="2D3D9A29" w:rsidR="00064D9B" w:rsidRPr="009B0AA0" w:rsidRDefault="00064D9B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A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</w:tr>
    </w:tbl>
    <w:p w14:paraId="1A4CAE06" w14:textId="3167D66B" w:rsidR="008F0948" w:rsidRDefault="008F0948" w:rsidP="0050715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799934B" w14:textId="77777777" w:rsidR="008F0948" w:rsidRDefault="008F0948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B079679" w14:textId="0ACE4369" w:rsidR="00BB1597" w:rsidRPr="00742C1A" w:rsidRDefault="00BB1597" w:rsidP="00BB1597">
      <w:pPr>
        <w:rPr>
          <w:rFonts w:ascii="Times New Roman" w:hAnsi="Times New Roman" w:cs="Times New Roman"/>
          <w:b/>
          <w:sz w:val="24"/>
          <w:szCs w:val="24"/>
        </w:rPr>
      </w:pPr>
      <w:r w:rsidRPr="00742C1A">
        <w:rPr>
          <w:rFonts w:ascii="Times New Roman" w:hAnsi="Times New Roman" w:cs="Times New Roman" w:hint="eastAsia"/>
          <w:b/>
          <w:sz w:val="24"/>
          <w:szCs w:val="24"/>
        </w:rPr>
        <w:lastRenderedPageBreak/>
        <w:t>(</w:t>
      </w:r>
      <w:r w:rsidRPr="00742C1A">
        <w:rPr>
          <w:rFonts w:ascii="Times New Roman" w:hAnsi="Times New Roman" w:cs="Times New Roman"/>
          <w:b/>
          <w:sz w:val="24"/>
          <w:szCs w:val="24"/>
        </w:rPr>
        <w:t>d) Ne200</w:t>
      </w:r>
      <w:r w:rsidR="005954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2C1A">
        <w:rPr>
          <w:rFonts w:ascii="Times New Roman" w:hAnsi="Times New Roman" w:cs="Times New Roman"/>
          <w:b/>
          <w:sz w:val="24"/>
          <w:szCs w:val="24"/>
        </w:rPr>
        <w:t>Q2000</w:t>
      </w:r>
    </w:p>
    <w:tbl>
      <w:tblPr>
        <w:tblStyle w:val="TableGrid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914"/>
        <w:gridCol w:w="827"/>
        <w:gridCol w:w="2696"/>
      </w:tblGrid>
      <w:tr w:rsidR="000412AE" w:rsidRPr="0086094F" w14:paraId="37591AD1" w14:textId="77777777" w:rsidTr="007E320E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D244C51" w14:textId="594431F5" w:rsidR="000412AE" w:rsidRPr="0086094F" w:rsidRDefault="000412A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54AA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454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itabil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4908748" w14:textId="1BC7C066" w:rsidR="000412AE" w:rsidRPr="0086094F" w:rsidRDefault="000412AE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54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proofErr w:type="spellStart"/>
            <w:r w:rsidRPr="00454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</w:t>
            </w:r>
            <w:r w:rsidR="00E10F3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7A2B66A" w14:textId="2629897C" w:rsidR="000412AE" w:rsidRPr="0086094F" w:rsidRDefault="0030740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S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ol</m:t>
                  </m:r>
                </m:sub>
              </m:sSub>
            </m:oMath>
            <w:r w:rsidR="00E10F3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83CD182" w14:textId="72377C1E" w:rsidR="000412AE" w:rsidRPr="0086094F" w:rsidRDefault="00307409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IGx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pp1</m:t>
                  </m:r>
                </m:sub>
              </m:sSub>
            </m:oMath>
            <w:r w:rsidR="00E10F3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4D7138" w:rsidRPr="0086094F" w14:paraId="6EFDF1B2" w14:textId="77777777" w:rsidTr="007E320E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</w:tcPr>
          <w:p w14:paraId="70669E70" w14:textId="18652FF0" w:rsidR="004D7138" w:rsidRPr="00836EA6" w:rsidRDefault="004D7138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30 (ALL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BD918B6" w14:textId="2523072B" w:rsidR="004D7138" w:rsidRPr="00836EA6" w:rsidRDefault="004D7138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295D8DB" w14:textId="4BD6BF15" w:rsidR="004D7138" w:rsidRPr="00836EA6" w:rsidRDefault="004D7138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9AD2221" w14:textId="77777777" w:rsidR="004D7138" w:rsidRPr="00836EA6" w:rsidRDefault="004D7138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D7138" w:rsidRPr="0086094F" w14:paraId="3C230BC6" w14:textId="77777777" w:rsidTr="007E320E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1F2E3107" w14:textId="6810FFA2" w:rsidR="004D7138" w:rsidRPr="00836EA6" w:rsidRDefault="004D7138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  <w:tcBorders>
              <w:bottom w:val="nil"/>
            </w:tcBorders>
          </w:tcPr>
          <w:p w14:paraId="4A1B9AA8" w14:textId="00BC63E9" w:rsidR="004D7138" w:rsidRPr="00836EA6" w:rsidRDefault="004D7138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bottom w:val="nil"/>
            </w:tcBorders>
          </w:tcPr>
          <w:p w14:paraId="2008F2F4" w14:textId="14148974" w:rsidR="004D7138" w:rsidRPr="00836EA6" w:rsidRDefault="004D7138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</w:tcPr>
          <w:p w14:paraId="1E42E99B" w14:textId="11ED4022" w:rsidR="004D7138" w:rsidRPr="00836EA6" w:rsidRDefault="004D7138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EIG80~90 (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~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D7138" w:rsidRPr="0086094F" w14:paraId="17CD18C1" w14:textId="77777777" w:rsidTr="007E320E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78786A5" w14:textId="0FD3DB1F" w:rsidR="004D7138" w:rsidRPr="00836EA6" w:rsidRDefault="004D7138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5452802" w14:textId="416BEE3A" w:rsidR="004D7138" w:rsidRPr="00836EA6" w:rsidRDefault="004D7138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91C93D2" w14:textId="40019E33" w:rsidR="004D7138" w:rsidRPr="00836EA6" w:rsidRDefault="004D7138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537FEC2" w14:textId="51EF3306" w:rsidR="004D7138" w:rsidRPr="00836EA6" w:rsidRDefault="004D7138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EIG80~90 (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~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0AA0" w:rsidRPr="0086094F" w14:paraId="781D23F4" w14:textId="77777777" w:rsidTr="007E320E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</w:tcPr>
          <w:p w14:paraId="323B6FCB" w14:textId="24B98451" w:rsidR="009B0AA0" w:rsidRPr="00836EA6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0702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="006626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626F6"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EIG99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D3C83C2" w14:textId="0A8FCFC4" w:rsidR="009B0AA0" w:rsidRPr="00836EA6" w:rsidRDefault="0093368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597681F" w14:textId="116FC6D8" w:rsidR="009B0AA0" w:rsidRPr="00836EA6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C821B0C" w14:textId="77777777" w:rsidR="009B0AA0" w:rsidRPr="00836EA6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70252" w:rsidRPr="0086094F" w14:paraId="7A2B1BBA" w14:textId="77777777" w:rsidTr="007E320E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10F9332A" w14:textId="5E90E085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  <w:tcBorders>
              <w:bottom w:val="nil"/>
            </w:tcBorders>
          </w:tcPr>
          <w:p w14:paraId="432C9EE9" w14:textId="1DF6CB93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56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9</w:t>
            </w:r>
          </w:p>
        </w:tc>
        <w:tc>
          <w:tcPr>
            <w:tcW w:w="0" w:type="auto"/>
            <w:tcBorders>
              <w:bottom w:val="nil"/>
            </w:tcBorders>
          </w:tcPr>
          <w:p w14:paraId="21D92384" w14:textId="5ADEF98A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528</w:t>
            </w:r>
          </w:p>
        </w:tc>
        <w:tc>
          <w:tcPr>
            <w:tcW w:w="0" w:type="auto"/>
            <w:tcBorders>
              <w:bottom w:val="nil"/>
            </w:tcBorders>
          </w:tcPr>
          <w:p w14:paraId="4CA3FC67" w14:textId="48DAD8D8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EIG80~90 (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~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70252" w:rsidRPr="0086094F" w14:paraId="685A17AC" w14:textId="77777777" w:rsidTr="007E320E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2D3A135" w14:textId="2D5A63B3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BDC6B28" w14:textId="4FF5286D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256D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207D5DF" w14:textId="154473AE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8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D1DC2B6" w14:textId="03C0B845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6EA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6EA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14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612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B0AA0" w:rsidRPr="0086094F" w14:paraId="0A8FE4F1" w14:textId="77777777" w:rsidTr="007E320E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</w:tcPr>
          <w:p w14:paraId="634B1C24" w14:textId="7497BEB3" w:rsidR="009B0AA0" w:rsidRPr="00836EA6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0702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="006626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626F6"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EIG98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383782E" w14:textId="43DB7C4B" w:rsidR="009B0AA0" w:rsidRPr="00836EA6" w:rsidRDefault="0093368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.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5A65426" w14:textId="082BF7C8" w:rsidR="009B0AA0" w:rsidRPr="00836EA6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8F73509" w14:textId="77777777" w:rsidR="009B0AA0" w:rsidRPr="00836EA6" w:rsidRDefault="009B0AA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70252" w:rsidRPr="0086094F" w14:paraId="604005E1" w14:textId="77777777" w:rsidTr="007E320E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4D4EB5CF" w14:textId="1FF34D55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  <w:tcBorders>
              <w:bottom w:val="nil"/>
            </w:tcBorders>
          </w:tcPr>
          <w:p w14:paraId="5FA1B23F" w14:textId="18E247EC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7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3</w:t>
            </w:r>
          </w:p>
        </w:tc>
        <w:tc>
          <w:tcPr>
            <w:tcW w:w="0" w:type="auto"/>
            <w:tcBorders>
              <w:bottom w:val="nil"/>
            </w:tcBorders>
          </w:tcPr>
          <w:p w14:paraId="593FF1E1" w14:textId="41BB36EC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824</w:t>
            </w:r>
          </w:p>
        </w:tc>
        <w:tc>
          <w:tcPr>
            <w:tcW w:w="0" w:type="auto"/>
            <w:tcBorders>
              <w:bottom w:val="nil"/>
            </w:tcBorders>
          </w:tcPr>
          <w:p w14:paraId="7B0B4D10" w14:textId="4682D84D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EIG80~90 (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~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C05C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70252" w:rsidRPr="0086094F" w14:paraId="383EBE16" w14:textId="77777777" w:rsidTr="007E320E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32E8007" w14:textId="6379927D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9F2469C" w14:textId="31229E66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7C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E8BC61B" w14:textId="6335EA89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2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C4CB549" w14:textId="5F1C4C10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6EA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6EA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14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612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33680" w:rsidRPr="00836EA6" w14:paraId="36A5C5CB" w14:textId="77777777" w:rsidTr="007E320E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</w:tcPr>
          <w:p w14:paraId="2B57BAAB" w14:textId="455B589B" w:rsidR="00933680" w:rsidRPr="00836EA6" w:rsidRDefault="0093368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0702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EIG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FA0F508" w14:textId="110BB31C" w:rsidR="00933680" w:rsidRPr="00836EA6" w:rsidRDefault="0093368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CE52C9E" w14:textId="19CD750D" w:rsidR="00933680" w:rsidRPr="00836EA6" w:rsidRDefault="0093368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EED74C7" w14:textId="77777777" w:rsidR="00933680" w:rsidRPr="00836EA6" w:rsidRDefault="0093368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70252" w:rsidRPr="00836EA6" w14:paraId="1B9A6641" w14:textId="77777777" w:rsidTr="007E320E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10A1CBE0" w14:textId="2CE22475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  <w:tcBorders>
              <w:bottom w:val="nil"/>
            </w:tcBorders>
          </w:tcPr>
          <w:p w14:paraId="2A16FCA9" w14:textId="1ED45E4F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42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bottom w:val="nil"/>
            </w:tcBorders>
          </w:tcPr>
          <w:p w14:paraId="4EE7A048" w14:textId="178B3D43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81</w:t>
            </w:r>
          </w:p>
        </w:tc>
        <w:tc>
          <w:tcPr>
            <w:tcW w:w="0" w:type="auto"/>
            <w:tcBorders>
              <w:bottom w:val="nil"/>
            </w:tcBorders>
          </w:tcPr>
          <w:p w14:paraId="4BB28B64" w14:textId="7D5F6DA8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6EA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6EA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95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09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70252" w:rsidRPr="00836EA6" w14:paraId="64EA6CCF" w14:textId="77777777" w:rsidTr="007E320E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D5186CF" w14:textId="03006E7E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BAD79B6" w14:textId="371C25D7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42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922EBAC" w14:textId="45BEBCE4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2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B15F87C" w14:textId="4230D62E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6EA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6EA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00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14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33680" w:rsidRPr="00836EA6" w14:paraId="6BD095B7" w14:textId="77777777" w:rsidTr="007E320E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</w:tcPr>
          <w:p w14:paraId="105D3125" w14:textId="1E9701ED" w:rsidR="00933680" w:rsidRPr="00836EA6" w:rsidRDefault="0093368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="000702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EIG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2331A27" w14:textId="0037FE82" w:rsidR="00933680" w:rsidRPr="00836EA6" w:rsidRDefault="0093368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D7F2F78" w14:textId="7A1044FF" w:rsidR="00933680" w:rsidRPr="00836EA6" w:rsidRDefault="0093368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34CFE9C" w14:textId="77777777" w:rsidR="00933680" w:rsidRPr="00836EA6" w:rsidRDefault="00933680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70252" w:rsidRPr="00836EA6" w14:paraId="6B06CDEE" w14:textId="77777777" w:rsidTr="007E320E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3C0C6ED0" w14:textId="387C0DBD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0</w:t>
            </w:r>
          </w:p>
        </w:tc>
        <w:tc>
          <w:tcPr>
            <w:tcW w:w="0" w:type="auto"/>
            <w:tcBorders>
              <w:bottom w:val="nil"/>
            </w:tcBorders>
          </w:tcPr>
          <w:p w14:paraId="4403F99A" w14:textId="366A2FD6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A37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bottom w:val="nil"/>
            </w:tcBorders>
          </w:tcPr>
          <w:p w14:paraId="678B7331" w14:textId="56DDD734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04</w:t>
            </w:r>
          </w:p>
        </w:tc>
        <w:tc>
          <w:tcPr>
            <w:tcW w:w="0" w:type="auto"/>
            <w:tcBorders>
              <w:bottom w:val="nil"/>
            </w:tcBorders>
          </w:tcPr>
          <w:p w14:paraId="016717C0" w14:textId="597AB85F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6EA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6EA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95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09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70252" w:rsidRPr="00836EA6" w14:paraId="434DB40A" w14:textId="77777777" w:rsidTr="007E320E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F17119A" w14:textId="35EA24B3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30B4D23" w14:textId="53295A28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A37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39B0BDC" w14:textId="7CAC1BFB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5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895BBAE" w14:textId="1BACECC7" w:rsidR="00070252" w:rsidRPr="00836EA6" w:rsidRDefault="00070252" w:rsidP="007E320E">
            <w:pPr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6EA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~EI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="007E320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36EA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18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00</w:t>
            </w:r>
            <w:r w:rsidRPr="00836EA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219C770A" w14:textId="1A57C18D" w:rsidR="00383A5D" w:rsidRPr="00840C20" w:rsidRDefault="00FC3A6A" w:rsidP="007E320E">
      <w:pPr>
        <w:spacing w:line="240" w:lineRule="auto"/>
        <w:jc w:val="left"/>
        <w:rPr>
          <w:rFonts w:ascii="Times New Roman" w:eastAsia="Droid Sans Fallback" w:hAnsi="Times New Roman" w:cs="Times New Roman"/>
          <w:kern w:val="0"/>
          <w:szCs w:val="24"/>
          <w:lang w:val="en-GB" w:eastAsia="en-US"/>
        </w:rPr>
      </w:pPr>
      <w:proofErr w:type="spellStart"/>
      <w:r w:rsidRPr="00FC3A6A">
        <w:rPr>
          <w:rFonts w:ascii="Times New Roman" w:eastAsia="Droid Sans Fallback" w:hAnsi="Times New Roman" w:cs="Times New Roman"/>
          <w:kern w:val="0"/>
          <w:szCs w:val="24"/>
          <w:vertAlign w:val="superscript"/>
          <w:lang w:val="en-GB" w:eastAsia="en-US"/>
        </w:rPr>
        <w:t>a</w:t>
      </w:r>
      <w:r w:rsidR="00383A5D" w:rsidRPr="00840C20">
        <w:rPr>
          <w:rFonts w:ascii="Times New Roman" w:eastAsia="Droid Sans Fallback" w:hAnsi="Times New Roman" w:cs="Times New Roman"/>
          <w:kern w:val="0"/>
          <w:szCs w:val="24"/>
          <w:lang w:val="en-GB" w:eastAsia="en-US"/>
        </w:rPr>
        <w:t>%Var</w:t>
      </w:r>
      <w:proofErr w:type="spellEnd"/>
      <w:r w:rsidR="00383A5D" w:rsidRPr="00840C20">
        <w:rPr>
          <w:rFonts w:ascii="Times New Roman" w:eastAsia="Droid Sans Fallback" w:hAnsi="Times New Roman" w:cs="Times New Roman"/>
          <w:kern w:val="0"/>
          <w:szCs w:val="24"/>
          <w:lang w:val="en-GB" w:eastAsia="en-US"/>
        </w:rPr>
        <w:t xml:space="preserve">: </w:t>
      </w:r>
      <w:r w:rsidR="009701F2">
        <w:rPr>
          <w:rFonts w:ascii="Times New Roman" w:eastAsia="Droid Sans Fallback" w:hAnsi="Times New Roman" w:cs="Times New Roman"/>
          <w:kern w:val="0"/>
          <w:szCs w:val="24"/>
          <w:lang w:val="en-GB" w:eastAsia="en-US"/>
        </w:rPr>
        <w:t>P</w:t>
      </w:r>
      <w:r w:rsidR="00383A5D" w:rsidRPr="00840C20">
        <w:rPr>
          <w:rFonts w:ascii="Times New Roman" w:eastAsia="Droid Sans Fallback" w:hAnsi="Times New Roman" w:cs="Times New Roman"/>
          <w:kern w:val="0"/>
          <w:szCs w:val="24"/>
          <w:lang w:val="en-GB" w:eastAsia="en-US"/>
        </w:rPr>
        <w:t>ercentage of variance explained by significantly identified QTN</w:t>
      </w:r>
    </w:p>
    <w:p w14:paraId="0A8F881D" w14:textId="4BCC8A2D" w:rsidR="00383A5D" w:rsidRPr="00840C20" w:rsidRDefault="00FC3A6A" w:rsidP="007E320E">
      <w:pPr>
        <w:spacing w:line="240" w:lineRule="auto"/>
        <w:jc w:val="left"/>
        <w:rPr>
          <w:rFonts w:ascii="Times New Roman" w:eastAsia="Droid Sans Fallback" w:hAnsi="Times New Roman" w:cs="Times New Roman"/>
          <w:kern w:val="0"/>
          <w:szCs w:val="24"/>
          <w:lang w:val="en-GB" w:eastAsia="en-US"/>
        </w:rPr>
      </w:pPr>
      <w:r w:rsidRPr="00FC3A6A">
        <w:rPr>
          <w:rFonts w:ascii="Times New Roman" w:eastAsia="Droid Sans Fallback" w:hAnsi="Times New Roman" w:cs="Times New Roman"/>
          <w:kern w:val="0"/>
          <w:szCs w:val="24"/>
          <w:vertAlign w:val="superscript"/>
          <w:lang w:val="en-GB" w:eastAsia="en-US"/>
        </w:rPr>
        <w:t>b</w:t>
      </w:r>
      <m:oMath>
        <m:sSub>
          <m:sSubPr>
            <m:ctrlPr>
              <w:rPr>
                <w:rFonts w:ascii="Cambria Math" w:eastAsia="Droid Sans Fallback" w:hAnsi="Cambria Math" w:cs="Times New Roman"/>
                <w:kern w:val="0"/>
                <w:szCs w:val="24"/>
                <w:lang w:val="en-GB"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="Droid Sans Fallback" w:hAnsi="Cambria Math" w:cs="Times New Roman"/>
                <w:kern w:val="0"/>
                <w:szCs w:val="24"/>
                <w:lang w:val="en-GB" w:eastAsia="en-US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eastAsia="Droid Sans Fallback" w:hAnsi="Cambria Math" w:cs="Times New Roman"/>
                <w:kern w:val="0"/>
                <w:szCs w:val="24"/>
                <w:lang w:val="en-GB" w:eastAsia="en-US"/>
              </w:rPr>
              <m:t>pol</m:t>
            </m:r>
          </m:sub>
        </m:sSub>
      </m:oMath>
      <w:r w:rsidR="00383A5D" w:rsidRPr="00840C20">
        <w:rPr>
          <w:rFonts w:ascii="Times New Roman" w:eastAsia="Droid Sans Fallback" w:hAnsi="Times New Roman" w:cs="Times New Roman"/>
          <w:kern w:val="0"/>
          <w:szCs w:val="24"/>
          <w:lang w:val="en-GB" w:eastAsia="en-US"/>
        </w:rPr>
        <w:t xml:space="preserve">: </w:t>
      </w:r>
      <w:r w:rsidR="009701F2">
        <w:rPr>
          <w:rFonts w:ascii="Times New Roman" w:eastAsia="Droid Sans Fallback" w:hAnsi="Times New Roman" w:cs="Times New Roman"/>
          <w:kern w:val="0"/>
          <w:szCs w:val="24"/>
          <w:lang w:val="en-GB" w:eastAsia="en-US"/>
        </w:rPr>
        <w:t>Estimated</w:t>
      </w:r>
      <w:r w:rsidR="00383A5D" w:rsidRPr="00840C20">
        <w:rPr>
          <w:rFonts w:ascii="Times New Roman" w:eastAsia="Droid Sans Fallback" w:hAnsi="Times New Roman" w:cs="Times New Roman"/>
          <w:kern w:val="0"/>
          <w:szCs w:val="24"/>
          <w:lang w:val="en-GB" w:eastAsia="en-US"/>
        </w:rPr>
        <w:t xml:space="preserve"> sample size using local polynomial regression</w:t>
      </w:r>
    </w:p>
    <w:p w14:paraId="3F656CF8" w14:textId="55BB0F6B" w:rsidR="00383A5D" w:rsidRPr="00840C20" w:rsidRDefault="00FC3A6A" w:rsidP="007E320E">
      <w:pPr>
        <w:spacing w:line="240" w:lineRule="auto"/>
        <w:jc w:val="left"/>
        <w:rPr>
          <w:rFonts w:ascii="Times New Roman" w:eastAsia="Droid Sans Fallback" w:hAnsi="Times New Roman" w:cs="Times New Roman"/>
          <w:kern w:val="0"/>
          <w:szCs w:val="24"/>
          <w:lang w:val="en-GB" w:eastAsia="en-US"/>
        </w:rPr>
      </w:pPr>
      <w:r w:rsidRPr="00FC3A6A">
        <w:rPr>
          <w:rFonts w:ascii="Times New Roman" w:eastAsia="Droid Sans Fallback" w:hAnsi="Times New Roman" w:cs="Times New Roman"/>
          <w:kern w:val="0"/>
          <w:szCs w:val="24"/>
          <w:vertAlign w:val="superscript"/>
          <w:lang w:val="en-GB" w:eastAsia="en-US"/>
        </w:rPr>
        <w:t>c</w:t>
      </w:r>
      <m:oMath>
        <m:sSub>
          <m:sSubPr>
            <m:ctrlPr>
              <w:rPr>
                <w:rFonts w:ascii="Cambria Math" w:eastAsia="Droid Sans Fallback" w:hAnsi="Cambria Math" w:cs="Times New Roman"/>
                <w:kern w:val="0"/>
                <w:szCs w:val="24"/>
                <w:lang w:val="en-GB"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="Droid Sans Fallback" w:hAnsi="Cambria Math" w:cs="Times New Roman"/>
                <w:kern w:val="0"/>
                <w:szCs w:val="24"/>
                <w:lang w:val="en-GB" w:eastAsia="en-US"/>
              </w:rPr>
              <m:t>EIGx</m:t>
            </m:r>
          </m:e>
          <m:sub>
            <m:r>
              <m:rPr>
                <m:sty m:val="p"/>
              </m:rPr>
              <w:rPr>
                <w:rFonts w:ascii="Cambria Math" w:eastAsia="Droid Sans Fallback" w:hAnsi="Cambria Math" w:cs="Times New Roman"/>
                <w:kern w:val="0"/>
                <w:szCs w:val="24"/>
                <w:lang w:val="en-GB" w:eastAsia="en-US"/>
              </w:rPr>
              <m:t>app1</m:t>
            </m:r>
          </m:sub>
        </m:sSub>
      </m:oMath>
      <w:r w:rsidR="00383A5D" w:rsidRPr="00840C20">
        <w:rPr>
          <w:rFonts w:ascii="Times New Roman" w:eastAsia="Droid Sans Fallback" w:hAnsi="Times New Roman" w:cs="Times New Roman"/>
          <w:kern w:val="0"/>
          <w:szCs w:val="24"/>
          <w:lang w:val="en-GB" w:eastAsia="en-US"/>
        </w:rPr>
        <w:t xml:space="preserve">: EIGx scenario range including </w:t>
      </w:r>
      <m:oMath>
        <m:sSub>
          <m:sSubPr>
            <m:ctrlPr>
              <w:rPr>
                <w:rFonts w:ascii="Cambria Math" w:eastAsia="Droid Sans Fallback" w:hAnsi="Cambria Math" w:cs="Times New Roman"/>
                <w:kern w:val="0"/>
                <w:szCs w:val="24"/>
                <w:lang w:val="en-GB" w:eastAsia="en-US"/>
              </w:rPr>
            </m:ctrlPr>
          </m:sSubPr>
          <m:e>
            <m:r>
              <m:rPr>
                <m:sty m:val="p"/>
              </m:rPr>
              <w:rPr>
                <w:rFonts w:ascii="Cambria Math" w:eastAsia="Droid Sans Fallback" w:hAnsi="Cambria Math" w:cs="Times New Roman"/>
                <w:kern w:val="0"/>
                <w:szCs w:val="24"/>
                <w:lang w:val="en-GB" w:eastAsia="en-US"/>
              </w:rPr>
              <m:t>Sample</m:t>
            </m:r>
          </m:e>
          <m:sub>
            <m:r>
              <m:rPr>
                <m:sty m:val="p"/>
              </m:rPr>
              <w:rPr>
                <w:rFonts w:ascii="Cambria Math" w:eastAsia="Droid Sans Fallback" w:hAnsi="Cambria Math" w:cs="Times New Roman"/>
                <w:kern w:val="0"/>
                <w:szCs w:val="24"/>
                <w:lang w:val="en-GB" w:eastAsia="en-US"/>
              </w:rPr>
              <m:t>app1</m:t>
            </m:r>
          </m:sub>
        </m:sSub>
      </m:oMath>
    </w:p>
    <w:p w14:paraId="5DD3E1CC" w14:textId="2D9B032E" w:rsidR="006B7A75" w:rsidRPr="00FC3A6A" w:rsidRDefault="006B7A75" w:rsidP="008F0948">
      <w:pPr>
        <w:spacing w:line="480" w:lineRule="auto"/>
        <w:rPr>
          <w:lang w:val="en-GB"/>
        </w:rPr>
      </w:pPr>
    </w:p>
    <w:sectPr w:rsidR="006B7A75" w:rsidRPr="00FC3A6A" w:rsidSect="008F0948">
      <w:type w:val="continuous"/>
      <w:pgSz w:w="12191" w:h="15876"/>
      <w:pgMar w:top="169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D0D1D"/>
    <w:multiLevelType w:val="hybridMultilevel"/>
    <w:tmpl w:val="0E705FEC"/>
    <w:lvl w:ilvl="0" w:tplc="8A2099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C6D25"/>
    <w:multiLevelType w:val="hybridMultilevel"/>
    <w:tmpl w:val="EEACFBAE"/>
    <w:lvl w:ilvl="0" w:tplc="8A2099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45AA8"/>
    <w:multiLevelType w:val="hybridMultilevel"/>
    <w:tmpl w:val="FB663A64"/>
    <w:lvl w:ilvl="0" w:tplc="F554591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C6E05E8"/>
    <w:multiLevelType w:val="hybridMultilevel"/>
    <w:tmpl w:val="0E705FE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0B561B"/>
    <w:multiLevelType w:val="hybridMultilevel"/>
    <w:tmpl w:val="FB663A64"/>
    <w:lvl w:ilvl="0" w:tplc="F554591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D753E58"/>
    <w:multiLevelType w:val="hybridMultilevel"/>
    <w:tmpl w:val="9440FBF8"/>
    <w:lvl w:ilvl="0" w:tplc="471A3A2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E4B6A11"/>
    <w:multiLevelType w:val="hybridMultilevel"/>
    <w:tmpl w:val="0E705FE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0D5B5E"/>
    <w:multiLevelType w:val="hybridMultilevel"/>
    <w:tmpl w:val="FB663A64"/>
    <w:lvl w:ilvl="0" w:tplc="F554591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DDE5B50"/>
    <w:multiLevelType w:val="hybridMultilevel"/>
    <w:tmpl w:val="FB663A64"/>
    <w:lvl w:ilvl="0" w:tplc="F554591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96C1CC4"/>
    <w:multiLevelType w:val="hybridMultilevel"/>
    <w:tmpl w:val="A6FEF8F8"/>
    <w:lvl w:ilvl="0" w:tplc="5F14E67C">
      <w:start w:val="31"/>
      <w:numFmt w:val="lowerLetter"/>
      <w:lvlText w:val="(%1)"/>
      <w:lvlJc w:val="left"/>
      <w:pPr>
        <w:ind w:left="784" w:hanging="384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CC57349"/>
    <w:multiLevelType w:val="hybridMultilevel"/>
    <w:tmpl w:val="FB663A64"/>
    <w:lvl w:ilvl="0" w:tplc="F554591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0B864A9"/>
    <w:multiLevelType w:val="hybridMultilevel"/>
    <w:tmpl w:val="FB663A64"/>
    <w:lvl w:ilvl="0" w:tplc="F554591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0B91291"/>
    <w:multiLevelType w:val="hybridMultilevel"/>
    <w:tmpl w:val="6598CD8A"/>
    <w:lvl w:ilvl="0" w:tplc="8A2099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34660"/>
    <w:multiLevelType w:val="hybridMultilevel"/>
    <w:tmpl w:val="FB663A64"/>
    <w:lvl w:ilvl="0" w:tplc="F554591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4EA667A"/>
    <w:multiLevelType w:val="hybridMultilevel"/>
    <w:tmpl w:val="FB663A64"/>
    <w:lvl w:ilvl="0" w:tplc="F554591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5CD071A7"/>
    <w:multiLevelType w:val="hybridMultilevel"/>
    <w:tmpl w:val="B11C1A6A"/>
    <w:lvl w:ilvl="0" w:tplc="32A0B21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CAD09CB"/>
    <w:multiLevelType w:val="hybridMultilevel"/>
    <w:tmpl w:val="6598CD8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13"/>
  </w:num>
  <w:num w:numId="5">
    <w:abstractNumId w:val="11"/>
  </w:num>
  <w:num w:numId="6">
    <w:abstractNumId w:val="9"/>
  </w:num>
  <w:num w:numId="7">
    <w:abstractNumId w:val="14"/>
  </w:num>
  <w:num w:numId="8">
    <w:abstractNumId w:val="10"/>
  </w:num>
  <w:num w:numId="9">
    <w:abstractNumId w:val="7"/>
  </w:num>
  <w:num w:numId="10">
    <w:abstractNumId w:val="15"/>
  </w:num>
  <w:num w:numId="11">
    <w:abstractNumId w:val="5"/>
  </w:num>
  <w:num w:numId="12">
    <w:abstractNumId w:val="0"/>
  </w:num>
  <w:num w:numId="13">
    <w:abstractNumId w:val="3"/>
  </w:num>
  <w:num w:numId="14">
    <w:abstractNumId w:val="6"/>
  </w:num>
  <w:num w:numId="15">
    <w:abstractNumId w:val="1"/>
  </w:num>
  <w:num w:numId="16">
    <w:abstractNumId w:val="12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removePersonalInformation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W0tDSyNDM1sjQ2sjBU0lEKTi0uzszPAykwNqwFAFNtfZwtAAAA"/>
  </w:docVars>
  <w:rsids>
    <w:rsidRoot w:val="001D6E6E"/>
    <w:rsid w:val="000022C1"/>
    <w:rsid w:val="000036A0"/>
    <w:rsid w:val="00025991"/>
    <w:rsid w:val="0002691D"/>
    <w:rsid w:val="000372B4"/>
    <w:rsid w:val="00037719"/>
    <w:rsid w:val="000412AE"/>
    <w:rsid w:val="0005586B"/>
    <w:rsid w:val="00064D9B"/>
    <w:rsid w:val="00070252"/>
    <w:rsid w:val="000755EA"/>
    <w:rsid w:val="00076926"/>
    <w:rsid w:val="0008167A"/>
    <w:rsid w:val="00085CCC"/>
    <w:rsid w:val="00086424"/>
    <w:rsid w:val="000921FA"/>
    <w:rsid w:val="000D26CF"/>
    <w:rsid w:val="000D3951"/>
    <w:rsid w:val="000E3CEF"/>
    <w:rsid w:val="000E4F5F"/>
    <w:rsid w:val="000E7172"/>
    <w:rsid w:val="00107990"/>
    <w:rsid w:val="001112E0"/>
    <w:rsid w:val="00112718"/>
    <w:rsid w:val="00121BD4"/>
    <w:rsid w:val="00141D95"/>
    <w:rsid w:val="00142176"/>
    <w:rsid w:val="00150658"/>
    <w:rsid w:val="00155AEA"/>
    <w:rsid w:val="001568A4"/>
    <w:rsid w:val="0016334C"/>
    <w:rsid w:val="001771EC"/>
    <w:rsid w:val="0019086E"/>
    <w:rsid w:val="001B673F"/>
    <w:rsid w:val="001D5CE3"/>
    <w:rsid w:val="001D6E6E"/>
    <w:rsid w:val="001E06BD"/>
    <w:rsid w:val="0020256C"/>
    <w:rsid w:val="002069AF"/>
    <w:rsid w:val="00207C2B"/>
    <w:rsid w:val="00214A40"/>
    <w:rsid w:val="00216BDD"/>
    <w:rsid w:val="00220D83"/>
    <w:rsid w:val="00222FD2"/>
    <w:rsid w:val="00227E83"/>
    <w:rsid w:val="00235755"/>
    <w:rsid w:val="00254E64"/>
    <w:rsid w:val="00257A6E"/>
    <w:rsid w:val="00267552"/>
    <w:rsid w:val="00271A7B"/>
    <w:rsid w:val="0029110A"/>
    <w:rsid w:val="00295D6E"/>
    <w:rsid w:val="002A61F8"/>
    <w:rsid w:val="002D71C5"/>
    <w:rsid w:val="002D7B5E"/>
    <w:rsid w:val="002E274D"/>
    <w:rsid w:val="002E4E51"/>
    <w:rsid w:val="002F696C"/>
    <w:rsid w:val="003016E0"/>
    <w:rsid w:val="00307409"/>
    <w:rsid w:val="0032371B"/>
    <w:rsid w:val="003250CB"/>
    <w:rsid w:val="003358C0"/>
    <w:rsid w:val="00372D49"/>
    <w:rsid w:val="0037350C"/>
    <w:rsid w:val="00383A5D"/>
    <w:rsid w:val="003900CA"/>
    <w:rsid w:val="003B3DD7"/>
    <w:rsid w:val="003B645F"/>
    <w:rsid w:val="003E68F3"/>
    <w:rsid w:val="003F210A"/>
    <w:rsid w:val="003F402C"/>
    <w:rsid w:val="0040512B"/>
    <w:rsid w:val="004169CF"/>
    <w:rsid w:val="00416D24"/>
    <w:rsid w:val="004226CE"/>
    <w:rsid w:val="00424397"/>
    <w:rsid w:val="004245E4"/>
    <w:rsid w:val="00426F42"/>
    <w:rsid w:val="0042724C"/>
    <w:rsid w:val="00436B8D"/>
    <w:rsid w:val="00440269"/>
    <w:rsid w:val="00440C34"/>
    <w:rsid w:val="00456D79"/>
    <w:rsid w:val="00470998"/>
    <w:rsid w:val="00475151"/>
    <w:rsid w:val="004758DD"/>
    <w:rsid w:val="004A376B"/>
    <w:rsid w:val="004A5E49"/>
    <w:rsid w:val="004B4EC9"/>
    <w:rsid w:val="004C4764"/>
    <w:rsid w:val="004D2D6E"/>
    <w:rsid w:val="004D7138"/>
    <w:rsid w:val="004E6F88"/>
    <w:rsid w:val="004F253F"/>
    <w:rsid w:val="0050524F"/>
    <w:rsid w:val="00507155"/>
    <w:rsid w:val="00507588"/>
    <w:rsid w:val="005224D3"/>
    <w:rsid w:val="005232B1"/>
    <w:rsid w:val="00527796"/>
    <w:rsid w:val="00545E51"/>
    <w:rsid w:val="00587A45"/>
    <w:rsid w:val="0059540D"/>
    <w:rsid w:val="0059560C"/>
    <w:rsid w:val="005A38F6"/>
    <w:rsid w:val="005B6270"/>
    <w:rsid w:val="005C7D58"/>
    <w:rsid w:val="005D6AB8"/>
    <w:rsid w:val="005D729B"/>
    <w:rsid w:val="005F687B"/>
    <w:rsid w:val="006309FC"/>
    <w:rsid w:val="006351A8"/>
    <w:rsid w:val="00640D7A"/>
    <w:rsid w:val="00640EC4"/>
    <w:rsid w:val="00653843"/>
    <w:rsid w:val="00657C4F"/>
    <w:rsid w:val="00660532"/>
    <w:rsid w:val="006626F6"/>
    <w:rsid w:val="00686D45"/>
    <w:rsid w:val="0069534F"/>
    <w:rsid w:val="006A1D28"/>
    <w:rsid w:val="006A67E4"/>
    <w:rsid w:val="006A704E"/>
    <w:rsid w:val="006B2DBC"/>
    <w:rsid w:val="006B7A75"/>
    <w:rsid w:val="006C12FF"/>
    <w:rsid w:val="006C725B"/>
    <w:rsid w:val="006D1FAA"/>
    <w:rsid w:val="006E010C"/>
    <w:rsid w:val="006E4DB8"/>
    <w:rsid w:val="006E4F2C"/>
    <w:rsid w:val="006E6E07"/>
    <w:rsid w:val="006E713F"/>
    <w:rsid w:val="006F69F4"/>
    <w:rsid w:val="007206C8"/>
    <w:rsid w:val="0072123A"/>
    <w:rsid w:val="007261C4"/>
    <w:rsid w:val="00727321"/>
    <w:rsid w:val="0073156A"/>
    <w:rsid w:val="00742C1A"/>
    <w:rsid w:val="00746B07"/>
    <w:rsid w:val="0075102D"/>
    <w:rsid w:val="007557BB"/>
    <w:rsid w:val="00765C42"/>
    <w:rsid w:val="007702B2"/>
    <w:rsid w:val="007870C7"/>
    <w:rsid w:val="007A1D5A"/>
    <w:rsid w:val="007A4662"/>
    <w:rsid w:val="007A46C2"/>
    <w:rsid w:val="007A7006"/>
    <w:rsid w:val="007B27FF"/>
    <w:rsid w:val="007C46F5"/>
    <w:rsid w:val="007C5337"/>
    <w:rsid w:val="007C5B70"/>
    <w:rsid w:val="007D1507"/>
    <w:rsid w:val="007D3C26"/>
    <w:rsid w:val="007D53E7"/>
    <w:rsid w:val="007E320E"/>
    <w:rsid w:val="0081173A"/>
    <w:rsid w:val="008157A1"/>
    <w:rsid w:val="0082368A"/>
    <w:rsid w:val="00833436"/>
    <w:rsid w:val="00836EA6"/>
    <w:rsid w:val="00862A68"/>
    <w:rsid w:val="00866C7B"/>
    <w:rsid w:val="008A332F"/>
    <w:rsid w:val="008B1F50"/>
    <w:rsid w:val="008C29AC"/>
    <w:rsid w:val="008C7660"/>
    <w:rsid w:val="008D0348"/>
    <w:rsid w:val="008E1888"/>
    <w:rsid w:val="008F0948"/>
    <w:rsid w:val="008F3D6D"/>
    <w:rsid w:val="009007B6"/>
    <w:rsid w:val="00912159"/>
    <w:rsid w:val="00921EE5"/>
    <w:rsid w:val="00922262"/>
    <w:rsid w:val="00932F23"/>
    <w:rsid w:val="00933680"/>
    <w:rsid w:val="00933CF4"/>
    <w:rsid w:val="009477D7"/>
    <w:rsid w:val="0095272B"/>
    <w:rsid w:val="00952962"/>
    <w:rsid w:val="00954762"/>
    <w:rsid w:val="00956A87"/>
    <w:rsid w:val="00957ACF"/>
    <w:rsid w:val="009647E7"/>
    <w:rsid w:val="009701F2"/>
    <w:rsid w:val="009775EF"/>
    <w:rsid w:val="00980CBC"/>
    <w:rsid w:val="009A4DED"/>
    <w:rsid w:val="009A6AB9"/>
    <w:rsid w:val="009B0677"/>
    <w:rsid w:val="009B0AA0"/>
    <w:rsid w:val="009B19DB"/>
    <w:rsid w:val="009C0B83"/>
    <w:rsid w:val="009C15A4"/>
    <w:rsid w:val="009C3AA8"/>
    <w:rsid w:val="009C58A3"/>
    <w:rsid w:val="009D17C5"/>
    <w:rsid w:val="009D6F6E"/>
    <w:rsid w:val="009D794B"/>
    <w:rsid w:val="009F49AE"/>
    <w:rsid w:val="00A01F91"/>
    <w:rsid w:val="00A110F0"/>
    <w:rsid w:val="00A148D2"/>
    <w:rsid w:val="00A20AB1"/>
    <w:rsid w:val="00A20C7C"/>
    <w:rsid w:val="00A37FAD"/>
    <w:rsid w:val="00A42A61"/>
    <w:rsid w:val="00A67717"/>
    <w:rsid w:val="00A72594"/>
    <w:rsid w:val="00A73EF3"/>
    <w:rsid w:val="00A8056A"/>
    <w:rsid w:val="00A8345E"/>
    <w:rsid w:val="00AC5492"/>
    <w:rsid w:val="00B04669"/>
    <w:rsid w:val="00B22A76"/>
    <w:rsid w:val="00B363D2"/>
    <w:rsid w:val="00B41061"/>
    <w:rsid w:val="00B447C9"/>
    <w:rsid w:val="00B53741"/>
    <w:rsid w:val="00B566F4"/>
    <w:rsid w:val="00B60CA9"/>
    <w:rsid w:val="00B70E5D"/>
    <w:rsid w:val="00B753C7"/>
    <w:rsid w:val="00B75DD5"/>
    <w:rsid w:val="00B93F62"/>
    <w:rsid w:val="00B95CB2"/>
    <w:rsid w:val="00B96220"/>
    <w:rsid w:val="00BB1597"/>
    <w:rsid w:val="00BB40B6"/>
    <w:rsid w:val="00BC00AE"/>
    <w:rsid w:val="00BD640B"/>
    <w:rsid w:val="00BE5804"/>
    <w:rsid w:val="00C001A3"/>
    <w:rsid w:val="00C06245"/>
    <w:rsid w:val="00C1354F"/>
    <w:rsid w:val="00C13884"/>
    <w:rsid w:val="00C14FCD"/>
    <w:rsid w:val="00C153E3"/>
    <w:rsid w:val="00C3688D"/>
    <w:rsid w:val="00C50F95"/>
    <w:rsid w:val="00C53106"/>
    <w:rsid w:val="00C563AF"/>
    <w:rsid w:val="00C576DD"/>
    <w:rsid w:val="00C70045"/>
    <w:rsid w:val="00C7330F"/>
    <w:rsid w:val="00CA116D"/>
    <w:rsid w:val="00CA18C6"/>
    <w:rsid w:val="00CD782A"/>
    <w:rsid w:val="00CE71B6"/>
    <w:rsid w:val="00CF6195"/>
    <w:rsid w:val="00D35B04"/>
    <w:rsid w:val="00D439D2"/>
    <w:rsid w:val="00D46992"/>
    <w:rsid w:val="00D46C1D"/>
    <w:rsid w:val="00D76826"/>
    <w:rsid w:val="00D84EBD"/>
    <w:rsid w:val="00DA08F7"/>
    <w:rsid w:val="00DB5A64"/>
    <w:rsid w:val="00DB6A93"/>
    <w:rsid w:val="00DC2AE8"/>
    <w:rsid w:val="00DD6953"/>
    <w:rsid w:val="00DE70FB"/>
    <w:rsid w:val="00DF58D9"/>
    <w:rsid w:val="00E06C10"/>
    <w:rsid w:val="00E10F33"/>
    <w:rsid w:val="00E5245B"/>
    <w:rsid w:val="00E53DDB"/>
    <w:rsid w:val="00E64CE4"/>
    <w:rsid w:val="00E7138A"/>
    <w:rsid w:val="00E80D13"/>
    <w:rsid w:val="00E86E10"/>
    <w:rsid w:val="00E93D6C"/>
    <w:rsid w:val="00EA2510"/>
    <w:rsid w:val="00EB5538"/>
    <w:rsid w:val="00EB5EE8"/>
    <w:rsid w:val="00EC61C9"/>
    <w:rsid w:val="00EC76E8"/>
    <w:rsid w:val="00F06396"/>
    <w:rsid w:val="00F33F7E"/>
    <w:rsid w:val="00F400EC"/>
    <w:rsid w:val="00F5001C"/>
    <w:rsid w:val="00F52D7D"/>
    <w:rsid w:val="00F53619"/>
    <w:rsid w:val="00F65947"/>
    <w:rsid w:val="00F9511F"/>
    <w:rsid w:val="00F97D73"/>
    <w:rsid w:val="00FA1CDE"/>
    <w:rsid w:val="00FB1E21"/>
    <w:rsid w:val="00FB6A91"/>
    <w:rsid w:val="00FB7603"/>
    <w:rsid w:val="00FC3A6A"/>
    <w:rsid w:val="00FC4070"/>
    <w:rsid w:val="00FC4410"/>
    <w:rsid w:val="00FC442A"/>
    <w:rsid w:val="00FD05A9"/>
    <w:rsid w:val="00FF4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EC39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6E6E"/>
    <w:pPr>
      <w:widowControl w:val="0"/>
      <w:wordWrap w:val="0"/>
      <w:autoSpaceDE w:val="0"/>
      <w:autoSpaceDN w:val="0"/>
      <w:spacing w:after="0" w:line="360" w:lineRule="auto"/>
      <w:jc w:val="both"/>
    </w:pPr>
    <w:rPr>
      <w:kern w:val="2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D6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250CB"/>
    <w:pPr>
      <w:ind w:leftChars="400" w:left="720"/>
    </w:pPr>
  </w:style>
  <w:style w:type="table" w:customStyle="1" w:styleId="TableGrid1">
    <w:name w:val="Table Grid1"/>
    <w:basedOn w:val="TableauNormal"/>
    <w:next w:val="Grilledutableau"/>
    <w:uiPriority w:val="39"/>
    <w:rsid w:val="00E86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70E5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70E5D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70E5D"/>
    <w:rPr>
      <w:kern w:val="2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70E5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70E5D"/>
    <w:rPr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3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5</Words>
  <Characters>4762</Characters>
  <Application>Microsoft Office Word</Application>
  <DocSecurity>0</DocSecurity>
  <Lines>39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3T11:47:00Z</dcterms:created>
  <dcterms:modified xsi:type="dcterms:W3CDTF">2023-07-03T11:47:00Z</dcterms:modified>
</cp:coreProperties>
</file>